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8349A" w14:textId="765AD003" w:rsidR="00971B0C" w:rsidRPr="005040EF" w:rsidRDefault="00971B0C" w:rsidP="00971B0C">
      <w:pPr>
        <w:rPr>
          <w:rFonts w:ascii="Times New Roman" w:hAnsi="Times New Roman" w:cs="Times New Roman"/>
          <w:sz w:val="22"/>
          <w:szCs w:val="22"/>
        </w:rPr>
      </w:pPr>
      <w:r w:rsidRPr="003A0FE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3A0FE2" w:rsidRPr="003A0FE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3A0FE2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3A0FE2" w:rsidRPr="003A0FE2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3A0FE2">
        <w:rPr>
          <w:rFonts w:ascii="Times New Roman" w:hAnsi="Times New Roman" w:cs="Times New Roman"/>
          <w:b/>
          <w:bCs/>
          <w:sz w:val="22"/>
          <w:szCs w:val="22"/>
        </w:rPr>
        <w:t xml:space="preserve"> Cohen kappa scores across labels.</w:t>
      </w:r>
      <w:r w:rsidRPr="005040EF">
        <w:rPr>
          <w:rFonts w:ascii="Times New Roman" w:hAnsi="Times New Roman" w:cs="Times New Roman"/>
          <w:sz w:val="22"/>
          <w:szCs w:val="22"/>
        </w:rPr>
        <w:t xml:space="preserve"> </w:t>
      </w:r>
      <w:r w:rsidR="003A0FE2">
        <w:rPr>
          <w:rFonts w:ascii="Times New Roman" w:hAnsi="Times New Roman" w:cs="Times New Roman"/>
          <w:sz w:val="22"/>
          <w:szCs w:val="22"/>
        </w:rPr>
        <w:t>A</w:t>
      </w:r>
      <w:r w:rsidRPr="005040EF">
        <w:rPr>
          <w:rFonts w:ascii="Times New Roman" w:hAnsi="Times New Roman" w:cs="Times New Roman"/>
          <w:sz w:val="22"/>
          <w:szCs w:val="22"/>
        </w:rPr>
        <w:t xml:space="preserve">ctive bleeds, ileostomy, </w:t>
      </w:r>
      <w:proofErr w:type="spellStart"/>
      <w:r w:rsidRPr="005040EF">
        <w:rPr>
          <w:rFonts w:ascii="Times New Roman" w:hAnsi="Times New Roman" w:cs="Times New Roman"/>
          <w:sz w:val="22"/>
          <w:szCs w:val="22"/>
        </w:rPr>
        <w:t>Prevena</w:t>
      </w:r>
      <w:proofErr w:type="spellEnd"/>
      <w:r w:rsidRPr="005040EF">
        <w:rPr>
          <w:rFonts w:ascii="Times New Roman" w:hAnsi="Times New Roman" w:cs="Times New Roman"/>
          <w:sz w:val="22"/>
          <w:szCs w:val="22"/>
        </w:rPr>
        <w:t xml:space="preserve"> closure, and interrupted fascial closure were added following the original test</w:t>
      </w:r>
      <w:r w:rsidR="003A0FE2">
        <w:rPr>
          <w:rFonts w:ascii="Times New Roman" w:hAnsi="Times New Roman" w:cs="Times New Roman"/>
          <w:sz w:val="22"/>
          <w:szCs w:val="22"/>
        </w:rPr>
        <w:t>.</w:t>
      </w:r>
    </w:p>
    <w:p w14:paraId="5407B35C" w14:textId="200900BF" w:rsidR="00971B0C" w:rsidRPr="005040EF" w:rsidRDefault="00971B0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25"/>
        <w:gridCol w:w="805"/>
        <w:gridCol w:w="805"/>
        <w:gridCol w:w="805"/>
        <w:gridCol w:w="805"/>
        <w:gridCol w:w="805"/>
        <w:gridCol w:w="805"/>
        <w:gridCol w:w="805"/>
      </w:tblGrid>
      <w:tr w:rsidR="00971B0C" w:rsidRPr="005040EF" w14:paraId="7FDB9CB5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092" w14:textId="77777777" w:rsidR="00971B0C" w:rsidRPr="005040EF" w:rsidRDefault="00971B0C" w:rsidP="00971B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Annotato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7D7" w14:textId="77777777" w:rsidR="00971B0C" w:rsidRPr="005040EF" w:rsidRDefault="00971B0C" w:rsidP="00971B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MS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B50A" w14:textId="77777777" w:rsidR="00971B0C" w:rsidRPr="005040EF" w:rsidRDefault="00971B0C" w:rsidP="00971B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MS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039E" w14:textId="77777777" w:rsidR="00971B0C" w:rsidRPr="005040EF" w:rsidRDefault="00971B0C" w:rsidP="00971B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MS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D12" w14:textId="77777777" w:rsidR="00971B0C" w:rsidRPr="005040EF" w:rsidRDefault="00971B0C" w:rsidP="00971B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MS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8239" w14:textId="77777777" w:rsidR="00971B0C" w:rsidRPr="005040EF" w:rsidRDefault="00971B0C" w:rsidP="00971B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MS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BA1E" w14:textId="77777777" w:rsidR="00971B0C" w:rsidRPr="005040EF" w:rsidRDefault="00971B0C" w:rsidP="00971B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MS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02F1" w14:textId="77777777" w:rsidR="00971B0C" w:rsidRPr="005040EF" w:rsidRDefault="00971B0C" w:rsidP="00971B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MS7</w:t>
            </w:r>
          </w:p>
        </w:tc>
      </w:tr>
      <w:tr w:rsidR="00EB2FE4" w:rsidRPr="005040EF" w14:paraId="6B522061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BEB2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owel resectio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7EB7" w14:textId="1A0C4FE7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1A55" w14:textId="33B513D6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F47" w14:textId="17E02E7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1CD1" w14:textId="00153CEA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F1E" w14:textId="13EE7DB5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ADA5" w14:textId="5E3D2B89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82D0" w14:textId="29B0EAE6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9</w:t>
            </w:r>
          </w:p>
        </w:tc>
      </w:tr>
      <w:tr w:rsidR="00EB2FE4" w:rsidRPr="005040EF" w14:paraId="29C87C64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19A1" w14:textId="57845552" w:rsidR="00EB2FE4" w:rsidRPr="005040EF" w:rsidRDefault="0094118D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lass 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2103" w14:textId="6E6C8D56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CAA" w14:textId="55154F77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3805" w14:textId="7F2E67D6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82B" w14:textId="1E23692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093A" w14:textId="057E0245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ED95" w14:textId="31635152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3C2D" w14:textId="32BF9605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6</w:t>
            </w:r>
          </w:p>
        </w:tc>
      </w:tr>
      <w:tr w:rsidR="00EB2FE4" w:rsidRPr="005040EF" w14:paraId="21908945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CD7E" w14:textId="047396E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lass</w:t>
            </w:r>
            <w:r w:rsidR="0094118D"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I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0FC" w14:textId="28563570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5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B5D1" w14:textId="33912872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C67A" w14:textId="630B2BA6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0EF5" w14:textId="2CF1838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8A3" w14:textId="5D91AA51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E3D1" w14:textId="03F7BE95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9128" w14:textId="064CFF4B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B2FE4" w:rsidRPr="005040EF" w14:paraId="197B3C28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D875" w14:textId="419D12AC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lass</w:t>
            </w:r>
            <w:r w:rsidR="0094118D"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II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E9C8" w14:textId="5CE45EF7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58FF" w14:textId="0DD5E8C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972" w14:textId="59EF8ED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C92B" w14:textId="43F24F8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66D" w14:textId="79C440D7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F917" w14:textId="6FB35A71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CADC" w14:textId="25B4BA67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9</w:t>
            </w:r>
          </w:p>
        </w:tc>
      </w:tr>
      <w:tr w:rsidR="00EB2FE4" w:rsidRPr="005040EF" w14:paraId="6CCCD822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8307" w14:textId="2890CBA3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lass</w:t>
            </w:r>
            <w:r w:rsidR="0094118D"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IV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BBB" w14:textId="720A0B93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D1E" w14:textId="4F03C6DB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F3A" w14:textId="0E095CAC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5A0E" w14:textId="1D0835F8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9796" w14:textId="42890778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40CA" w14:textId="27436FE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636B" w14:textId="1E4F29F9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B2FE4" w:rsidRPr="005040EF" w14:paraId="72C2997B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8F82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olostom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2B24" w14:textId="518A0F12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F7C5" w14:textId="3FE04BFA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056C" w14:textId="26A9AFC2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FDAA" w14:textId="4D181CE3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3F25" w14:textId="2BFFFDBB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6DC" w14:textId="523E1B2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648" w14:textId="3A5D2386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1</w:t>
            </w:r>
          </w:p>
        </w:tc>
      </w:tr>
      <w:tr w:rsidR="00EB2FE4" w:rsidRPr="005040EF" w14:paraId="737E01A6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F128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Fascia Closed (Running/Continuous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4D8C" w14:textId="0A4C090C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A84F" w14:textId="0575197D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BE3C" w14:textId="01A4408A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DFA" w14:textId="3876289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2EB" w14:textId="4FBBCA60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75B4" w14:textId="762F05A1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6D68" w14:textId="34EEFCD8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9</w:t>
            </w:r>
          </w:p>
        </w:tc>
      </w:tr>
      <w:tr w:rsidR="00EB2FE4" w:rsidRPr="005040EF" w14:paraId="6FAAF76E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3976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Fascia Left Ope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CF6" w14:textId="342700A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5BB7" w14:textId="40D3727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7E14" w14:textId="7F2D163A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B61C" w14:textId="356D5E6D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18ED" w14:textId="1A2D9B6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2441" w14:textId="25B0701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7129" w14:textId="5B547CE5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90</w:t>
            </w:r>
          </w:p>
        </w:tc>
      </w:tr>
      <w:tr w:rsidR="00EB2FE4" w:rsidRPr="005040EF" w14:paraId="5654AE3B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1706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Hand-Sewn Anastomosi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EF8F" w14:textId="14E13AAB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2B7F" w14:textId="1A807677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8C5D" w14:textId="2E3EB5DB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4D5" w14:textId="682BD423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28B" w14:textId="77064DA5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AF4F" w14:textId="734FCC2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10E4" w14:textId="6C3B7820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7</w:t>
            </w:r>
          </w:p>
        </w:tc>
      </w:tr>
      <w:tr w:rsidR="00EB2FE4" w:rsidRPr="005040EF" w14:paraId="0CA3C6D1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07B3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rimary Repai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21FD" w14:textId="63E32271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B715" w14:textId="517FA4E9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881C" w14:textId="5F78EFF6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7BB" w14:textId="3A33ABEC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9531" w14:textId="0F0329B3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64DA" w14:textId="0EC6670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FF9" w14:textId="58C80CF9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44</w:t>
            </w:r>
          </w:p>
        </w:tc>
      </w:tr>
      <w:tr w:rsidR="00EB2FE4" w:rsidRPr="005040EF" w14:paraId="36678F84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EDDC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Serosal tear repai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D1AA" w14:textId="484CE55A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17D7" w14:textId="3F3837D7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C9D" w14:textId="5869EADC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ADC8" w14:textId="7D0FD6DE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94B8" w14:textId="64B24040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201F" w14:textId="109B33A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37D4" w14:textId="1437B6E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46</w:t>
            </w:r>
          </w:p>
        </w:tc>
      </w:tr>
      <w:tr w:rsidR="00EB2FE4" w:rsidRPr="005040EF" w14:paraId="1F81ACE5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8A14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Skin Closed (Ful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F3EA" w14:textId="6B4783DE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18E6" w14:textId="75A18CB0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EE91" w14:textId="61D9508F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27A9" w14:textId="18819EF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951" w14:textId="6D4F5EF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2A0E" w14:textId="1FE416C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EEC" w14:textId="35463D47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74</w:t>
            </w:r>
          </w:p>
        </w:tc>
      </w:tr>
      <w:tr w:rsidR="00EB2FE4" w:rsidRPr="005040EF" w14:paraId="204461D8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9C17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Skin Closed (Partia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0276" w14:textId="159059C9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361F" w14:textId="3B4CABAA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0128" w14:textId="64FE9E55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105A" w14:textId="6B24EF89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4F11" w14:textId="6C92667A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17A" w14:textId="2389CEE7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BA5E" w14:textId="597E84F5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</w:tr>
      <w:tr w:rsidR="00EB2FE4" w:rsidRPr="005040EF" w14:paraId="7B4B0BFF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00F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Skin Left Ope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26C" w14:textId="58E5C77E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068D" w14:textId="245A3C60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FF3" w14:textId="69A61268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F983" w14:textId="2F25EAE9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076E" w14:textId="26F68450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5EE" w14:textId="3337B168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85AE" w14:textId="0CFB983C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</w:tr>
      <w:tr w:rsidR="00EB2FE4" w:rsidRPr="005040EF" w14:paraId="3D64AB1C" w14:textId="77777777" w:rsidTr="00971B0C">
        <w:trPr>
          <w:trHeight w:val="320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0CA" w14:textId="77777777" w:rsidR="00EB2FE4" w:rsidRPr="005040EF" w:rsidRDefault="00EB2FE4" w:rsidP="00EB2FE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Stapled Anastomosi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8F44" w14:textId="04469448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226" w14:textId="170BEC54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0BC1" w14:textId="2E3E0509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BDAF" w14:textId="5C48ADB3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C2DC" w14:textId="0CBA3DE2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3510" w14:textId="65B1079B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50B3" w14:textId="63AF144B" w:rsidR="00EB2FE4" w:rsidRPr="005040EF" w:rsidRDefault="00EB2FE4" w:rsidP="00EB2FE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Aptos Narrow" w:hAnsi="Aptos Narrow"/>
                <w:color w:val="000000"/>
              </w:rPr>
              <w:t>0.64</w:t>
            </w:r>
          </w:p>
        </w:tc>
      </w:tr>
    </w:tbl>
    <w:p w14:paraId="68E65766" w14:textId="77777777" w:rsidR="00971B0C" w:rsidRPr="005040EF" w:rsidRDefault="00971B0C">
      <w:pPr>
        <w:rPr>
          <w:rFonts w:ascii="Times New Roman" w:hAnsi="Times New Roman" w:cs="Times New Roman"/>
          <w:sz w:val="22"/>
          <w:szCs w:val="22"/>
        </w:rPr>
      </w:pPr>
    </w:p>
    <w:p w14:paraId="7A14F77C" w14:textId="77777777" w:rsidR="00971B0C" w:rsidRPr="005040EF" w:rsidRDefault="00971B0C">
      <w:pPr>
        <w:rPr>
          <w:rFonts w:ascii="Times New Roman" w:hAnsi="Times New Roman" w:cs="Times New Roman"/>
          <w:sz w:val="22"/>
          <w:szCs w:val="22"/>
        </w:rPr>
      </w:pPr>
    </w:p>
    <w:p w14:paraId="4084BB58" w14:textId="77777777" w:rsidR="00971B0C" w:rsidRPr="005040EF" w:rsidRDefault="00971B0C">
      <w:pPr>
        <w:rPr>
          <w:rFonts w:ascii="Times New Roman" w:hAnsi="Times New Roman" w:cs="Times New Roman"/>
          <w:sz w:val="22"/>
          <w:szCs w:val="22"/>
        </w:rPr>
      </w:pPr>
    </w:p>
    <w:p w14:paraId="7B319AE5" w14:textId="39104292" w:rsidR="00971B0C" w:rsidRPr="005040EF" w:rsidRDefault="00971B0C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br w:type="page"/>
      </w:r>
    </w:p>
    <w:p w14:paraId="3FD6ACC9" w14:textId="77777777" w:rsidR="00971B0C" w:rsidRPr="005040EF" w:rsidRDefault="00971B0C">
      <w:pPr>
        <w:rPr>
          <w:rFonts w:ascii="Times New Roman" w:hAnsi="Times New Roman" w:cs="Times New Roman"/>
          <w:sz w:val="22"/>
          <w:szCs w:val="22"/>
        </w:rPr>
      </w:pPr>
    </w:p>
    <w:p w14:paraId="4F7A31E4" w14:textId="77777777" w:rsidR="008F1615" w:rsidRPr="005040EF" w:rsidRDefault="008F1615">
      <w:pPr>
        <w:rPr>
          <w:rFonts w:ascii="Times New Roman" w:hAnsi="Times New Roman" w:cs="Times New Roman"/>
          <w:sz w:val="22"/>
          <w:szCs w:val="22"/>
        </w:rPr>
      </w:pPr>
    </w:p>
    <w:p w14:paraId="211F7BDF" w14:textId="488BB54A" w:rsidR="008F1615" w:rsidRPr="003A0FE2" w:rsidRDefault="008F161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A0FE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3A0FE2" w:rsidRPr="003A0FE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61B39" w:rsidRPr="003A0FE2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3A0FE2" w:rsidRPr="003A0FE2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D67EBC" w:rsidRPr="003A0FE2">
        <w:rPr>
          <w:rFonts w:ascii="Times New Roman" w:hAnsi="Times New Roman" w:cs="Times New Roman"/>
          <w:b/>
          <w:bCs/>
          <w:sz w:val="22"/>
          <w:szCs w:val="22"/>
        </w:rPr>
        <w:t xml:space="preserve"> Proportion of each label in each fold using iterative stratification. </w:t>
      </w:r>
    </w:p>
    <w:p w14:paraId="3208F380" w14:textId="77777777" w:rsidR="008F1615" w:rsidRPr="005040EF" w:rsidRDefault="008F161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34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160"/>
        <w:gridCol w:w="900"/>
        <w:gridCol w:w="900"/>
        <w:gridCol w:w="990"/>
        <w:gridCol w:w="900"/>
        <w:gridCol w:w="900"/>
        <w:gridCol w:w="900"/>
        <w:gridCol w:w="783"/>
        <w:gridCol w:w="837"/>
        <w:gridCol w:w="990"/>
        <w:gridCol w:w="1080"/>
      </w:tblGrid>
      <w:tr w:rsidR="00512904" w:rsidRPr="005040EF" w14:paraId="7E0D0E55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D3D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BFD7" w14:textId="77777777" w:rsidR="00512904" w:rsidRPr="005040EF" w:rsidRDefault="00512904" w:rsidP="005129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old 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7D7D" w14:textId="77777777" w:rsidR="00512904" w:rsidRPr="005040EF" w:rsidRDefault="00512904" w:rsidP="005129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old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EAD8" w14:textId="77777777" w:rsidR="00512904" w:rsidRPr="005040EF" w:rsidRDefault="00512904" w:rsidP="005129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old 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306A" w14:textId="77777777" w:rsidR="00512904" w:rsidRPr="005040EF" w:rsidRDefault="00512904" w:rsidP="005129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old 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B72" w14:textId="77777777" w:rsidR="00512904" w:rsidRPr="005040EF" w:rsidRDefault="00512904" w:rsidP="005129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old 5</w:t>
            </w:r>
          </w:p>
        </w:tc>
      </w:tr>
      <w:tr w:rsidR="00512904" w:rsidRPr="005040EF" w14:paraId="66649540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BC60" w14:textId="77777777" w:rsidR="00512904" w:rsidRPr="005040EF" w:rsidRDefault="00512904" w:rsidP="005129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A57C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747E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592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D0A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ACC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467E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es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4D6E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ai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3FE5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D9E1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7496" w14:textId="77777777" w:rsidR="00512904" w:rsidRPr="005040EF" w:rsidRDefault="00512904" w:rsidP="005129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est</w:t>
            </w:r>
          </w:p>
        </w:tc>
      </w:tr>
      <w:tr w:rsidR="00D67EBC" w:rsidRPr="005040EF" w14:paraId="100EFBC1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4A2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tive bleeding from named vess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7269" w14:textId="3A02541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EB86" w14:textId="2A8A1724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7B86" w14:textId="26D9302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A9A7" w14:textId="5AA2F8C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40A" w14:textId="776E70A9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6D97" w14:textId="0307C18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F80B" w14:textId="73469BC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50F" w14:textId="79AAAAA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C0D" w14:textId="5FC44BE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F321" w14:textId="77D4DB2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D67EBC" w:rsidRPr="005040EF" w14:paraId="05DFD9A9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C886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tive bleeding from solid org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301" w14:textId="3C091E7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BB49" w14:textId="52589A1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DC1F" w14:textId="7448B135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9416" w14:textId="1550F40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F87" w14:textId="1E1672E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D838" w14:textId="6EB5362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D5CE" w14:textId="51B5142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042B" w14:textId="0127CC5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D8A2" w14:textId="51A9872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B829" w14:textId="37B07FE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D67EBC" w:rsidRPr="005040EF" w14:paraId="1F1DC0A5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D6EC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owel res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1438" w14:textId="4844A86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852F" w14:textId="6929906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192" w14:textId="007A7A1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267" w14:textId="4B05E1F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06A1" w14:textId="06716389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26D4" w14:textId="062836A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72C7" w14:textId="5D2FFF0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504" w14:textId="47CE5AA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6130" w14:textId="50830D9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33E5" w14:textId="4AFCF85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D67EBC" w:rsidRPr="005040EF" w14:paraId="791F7B98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55C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lass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5D6" w14:textId="0DF88CB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D4C" w14:textId="565714E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EC30" w14:textId="08BBC19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9D2B" w14:textId="073E11F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4925" w14:textId="1530CAE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812" w14:textId="47C70F9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861B" w14:textId="514D737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A328" w14:textId="523BF55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1E5C" w14:textId="7BC43BF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6752" w14:textId="5372CD9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D67EBC" w:rsidRPr="005040EF" w14:paraId="5F2827C7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6902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lass 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60E" w14:textId="756EDC2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93E" w14:textId="69D12C6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D76A" w14:textId="1600913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D9D2" w14:textId="1F4128D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1EBC" w14:textId="0F38256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FD26" w14:textId="44E221E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4F2E" w14:textId="08017D8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7046" w14:textId="064885A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2218" w14:textId="2F099F0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C584" w14:textId="23C2256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D67EBC" w:rsidRPr="005040EF" w14:paraId="79454E48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DA6E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lass 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7F55" w14:textId="1090379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3C3" w14:textId="18373264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C82F" w14:textId="237FADF9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A3B0" w14:textId="2049718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9771" w14:textId="3FDA316E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914E" w14:textId="161A2DB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392" w14:textId="3388E29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FA01" w14:textId="6C6C61B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CC4" w14:textId="745B4EF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3453" w14:textId="7AB059A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D67EBC" w:rsidRPr="005040EF" w14:paraId="7F60CA66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2334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lass 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7642" w14:textId="68B9CB9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78E7" w14:textId="2062CF0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EEDE" w14:textId="5CBFEB8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6FED" w14:textId="1905741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9031" w14:textId="087ADB59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9161" w14:textId="0FAC567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E718" w14:textId="0CECC1A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47AF" w14:textId="1A015564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B9E4" w14:textId="64EC5EE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93B" w14:textId="4BA5745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D67EBC" w:rsidRPr="005040EF" w14:paraId="5617405E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8D2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lostom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8F7" w14:textId="672A3F6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C0F" w14:textId="46F0405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9423" w14:textId="72D604DE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CE64" w14:textId="7C2EC1A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BDB4" w14:textId="51042B9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6109" w14:textId="027E989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440C" w14:textId="6AD8A60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7FE3" w14:textId="53C608C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074C" w14:textId="6114A23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D4A9" w14:textId="7BF7DA8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D67EBC" w:rsidRPr="005040EF" w14:paraId="3B8F4669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26B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ascia Closed (Interrupt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EEC4" w14:textId="4738505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4A0" w14:textId="59611FF5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57F" w14:textId="5AEF08E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1BE4" w14:textId="6FE3951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E31B" w14:textId="160A73C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3E3B" w14:textId="02F2ED9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127C" w14:textId="06EFB8D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E999" w14:textId="35BFA2E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8884" w14:textId="2DA7DFA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2C90" w14:textId="6A4D635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D67EBC" w:rsidRPr="005040EF" w14:paraId="09FA3318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0988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ascia Closed (Running/Continuou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62A5" w14:textId="28F86E9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55A5" w14:textId="0CA03CB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7588" w14:textId="48990B5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AD08" w14:textId="630BB1C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08D0" w14:textId="44629A1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59B" w14:textId="5A9990F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678B" w14:textId="5B847FE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F91E" w14:textId="1794C64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C186" w14:textId="7C8D845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126A" w14:textId="115CCD6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D67EBC" w:rsidRPr="005040EF" w14:paraId="349ACCB6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D73D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ascia Left 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FD9" w14:textId="35E0BD7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9F3A" w14:textId="23849ABE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69A" w14:textId="47B0608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2651" w14:textId="0F35FF1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922" w14:textId="01793F4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20AB" w14:textId="1E32BE8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3FBA" w14:textId="5148E3A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82F0" w14:textId="2E0E0244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E5CA" w14:textId="588D872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3D7D" w14:textId="12EEA3C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D67EBC" w:rsidRPr="005040EF" w14:paraId="7B2FF360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35F7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and-Sewn Anastomo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0206" w14:textId="52E40A3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69FD" w14:textId="28C5209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BF2A" w14:textId="06B4DF1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732" w14:textId="1DD65209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7A4F" w14:textId="5AAE312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E6D0" w14:textId="6F07A215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9A7" w14:textId="03B5D96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1AE" w14:textId="36CB573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D46" w14:textId="03A5879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A0D6" w14:textId="697D153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D67EBC" w:rsidRPr="005040EF" w14:paraId="0637C135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AE92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leostom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0B40" w14:textId="0AAE777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8BF7" w14:textId="2452419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43FE" w14:textId="5C0B63A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4920" w14:textId="516E1B15" w:rsidR="00D67EBC" w:rsidRPr="005040EF" w:rsidRDefault="00EB2FE4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595F" w14:textId="3A5D1A2E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5806" w14:textId="51C825A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EBD" w14:textId="58ED0FC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90BE" w14:textId="062C25B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D00B" w14:textId="72E0F7A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1C20" w14:textId="309CE5C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D67EBC" w:rsidRPr="005040EF" w14:paraId="655B0FDF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CFF8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rimary Repa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1C09" w14:textId="39E2A02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EEC" w14:textId="6E0265B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A2C8" w14:textId="4E38193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8DA0" w14:textId="31B1B38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B17" w14:textId="77D322B5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54A3" w14:textId="4005005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E9F" w14:textId="3C3C0B1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7F3A" w14:textId="31ADB644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A705" w14:textId="66514A1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2136" w14:textId="7D1BB24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D67EBC" w:rsidRPr="005040EF" w14:paraId="66047794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D67E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erosal tear repa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2F9" w14:textId="4F0FBE6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665" w14:textId="773D6E1E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25AA" w14:textId="1527533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9D7C" w14:textId="30D4E0C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76C5" w14:textId="0CC7562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A13" w14:textId="259A86B9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890B" w14:textId="0EDD34B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47F" w14:textId="33DB266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F39C" w14:textId="00DF6CD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6ABB" w14:textId="6393F3A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D67EBC" w:rsidRPr="005040EF" w14:paraId="0C34CD25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4BF8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kin Closed (Full w/ Preven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5D0" w14:textId="011F37B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BE9" w14:textId="41CC7EA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C9F9" w14:textId="3EE6864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355F" w14:textId="7541129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1DCF" w14:textId="2490171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4CB1" w14:textId="1CEBBDB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F401" w14:textId="57320D3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C9C8" w14:textId="1906443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BFD2" w14:textId="3E974E35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DAD" w14:textId="11145F0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D67EBC" w:rsidRPr="005040EF" w14:paraId="580D3354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A901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kin Closed (Ful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7DC8" w14:textId="7F634BF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2325" w14:textId="281E6459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12D7" w14:textId="5E14AF7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820" w14:textId="1CDD926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B2F" w14:textId="485002C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8F75" w14:textId="0AE0697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5CFC" w14:textId="3886CB55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1574" w14:textId="174D2979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B7D0" w14:textId="61EE8FD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9B01" w14:textId="49D8C85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D67EBC" w:rsidRPr="005040EF" w14:paraId="10975385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FFAD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kin Closed (Parti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4161" w14:textId="249434E1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DC2F" w14:textId="504C635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EEE3" w14:textId="303B90B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3EF2" w14:textId="65D7EE4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CADD" w14:textId="683B1D4E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15B" w14:textId="3AFAF595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6734" w14:textId="0E764A15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2A1B" w14:textId="30990053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1D28" w14:textId="50B86E3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6F15" w14:textId="071151F4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D67EBC" w:rsidRPr="005040EF" w14:paraId="4BDA441B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D575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kin Left 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F8F" w14:textId="0DEAFAC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AC9" w14:textId="5B70535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1FC" w14:textId="0F9BE4E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D687" w14:textId="19654E4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EBE8" w14:textId="2D5B1CE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0E93" w14:textId="2C8E7CFC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21CE" w14:textId="309CD39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8DD0" w14:textId="47D6F79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453" w14:textId="182E5CB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DCDF" w14:textId="451625AE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D67EBC" w:rsidRPr="005040EF" w14:paraId="1BEF32C1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ABA2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tapled Anastomo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27F0" w14:textId="7190B05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3F9" w14:textId="1D19D09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1C81" w14:textId="6470F73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71C9" w14:textId="3BBDC36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54F" w14:textId="0669F7B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E66" w14:textId="298BA1B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8976" w14:textId="4674B445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582" w14:textId="2D15B95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7433" w14:textId="63E0573A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1CE" w14:textId="1BBE0C36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D67EBC" w:rsidRPr="005040EF" w14:paraId="1085FB58" w14:textId="77777777" w:rsidTr="000A01C5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490" w14:textId="77777777" w:rsidR="00D67EBC" w:rsidRPr="005040EF" w:rsidRDefault="00D67EBC" w:rsidP="00D67EB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ynthe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48F7" w14:textId="15A23510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3813" w14:textId="768A11C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EC9E" w14:textId="663E1CE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60AF" w14:textId="158C130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A02" w14:textId="1584117D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EFCD" w14:textId="37C9BB7F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37B" w14:textId="6F2A8052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5E84" w14:textId="5D84221B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B6B5" w14:textId="4AA0EF28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25E8" w14:textId="77B542F7" w:rsidR="00D67EBC" w:rsidRPr="005040EF" w:rsidRDefault="00D67EBC" w:rsidP="00D67E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5040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</w:tbl>
    <w:p w14:paraId="3D4D117E" w14:textId="77777777" w:rsidR="00570E4F" w:rsidRPr="005040EF" w:rsidRDefault="00570E4F">
      <w:pPr>
        <w:rPr>
          <w:rFonts w:ascii="Times New Roman" w:hAnsi="Times New Roman" w:cs="Times New Roman"/>
          <w:sz w:val="22"/>
          <w:szCs w:val="22"/>
        </w:rPr>
        <w:sectPr w:rsidR="00570E4F" w:rsidRPr="005040EF" w:rsidSect="00A845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D8AC0C" w14:textId="6AD9B693" w:rsidR="00570E4F" w:rsidRPr="003A0FE2" w:rsidRDefault="003A0FE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A0FE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3. Complete </w:t>
      </w:r>
      <w:r w:rsidR="00AB190B">
        <w:rPr>
          <w:rFonts w:ascii="Times New Roman" w:hAnsi="Times New Roman" w:cs="Times New Roman"/>
          <w:b/>
          <w:bCs/>
          <w:sz w:val="22"/>
          <w:szCs w:val="22"/>
        </w:rPr>
        <w:t xml:space="preserve">model </w:t>
      </w:r>
      <w:r>
        <w:rPr>
          <w:rFonts w:ascii="Times New Roman" w:hAnsi="Times New Roman" w:cs="Times New Roman"/>
          <w:b/>
          <w:bCs/>
          <w:sz w:val="22"/>
          <w:szCs w:val="22"/>
        </w:rPr>
        <w:t>performance</w:t>
      </w:r>
      <w:r w:rsidRPr="003A0FE2">
        <w:rPr>
          <w:rFonts w:ascii="Times New Roman" w:hAnsi="Times New Roman" w:cs="Times New Roman"/>
          <w:b/>
          <w:bCs/>
          <w:sz w:val="22"/>
          <w:szCs w:val="22"/>
        </w:rPr>
        <w:t xml:space="preserve"> metrics.</w:t>
      </w:r>
    </w:p>
    <w:p w14:paraId="26BB6D26" w14:textId="77777777" w:rsidR="003A0FE2" w:rsidRDefault="003A0FE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4967" w:type="pct"/>
        <w:tblLayout w:type="fixed"/>
        <w:tblLook w:val="04A0" w:firstRow="1" w:lastRow="0" w:firstColumn="1" w:lastColumn="0" w:noHBand="0" w:noVBand="1"/>
      </w:tblPr>
      <w:tblGrid>
        <w:gridCol w:w="1260"/>
        <w:gridCol w:w="631"/>
        <w:gridCol w:w="538"/>
        <w:gridCol w:w="541"/>
        <w:gridCol w:w="667"/>
        <w:gridCol w:w="592"/>
        <w:gridCol w:w="541"/>
        <w:gridCol w:w="541"/>
        <w:gridCol w:w="628"/>
        <w:gridCol w:w="631"/>
        <w:gridCol w:w="541"/>
        <w:gridCol w:w="538"/>
        <w:gridCol w:w="631"/>
        <w:gridCol w:w="631"/>
        <w:gridCol w:w="538"/>
        <w:gridCol w:w="541"/>
        <w:gridCol w:w="631"/>
        <w:gridCol w:w="538"/>
        <w:gridCol w:w="541"/>
        <w:gridCol w:w="541"/>
        <w:gridCol w:w="633"/>
      </w:tblGrid>
      <w:tr w:rsidR="00086BE8" w:rsidRPr="00086BE8" w14:paraId="6381A0A3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AC1B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bel</w:t>
            </w:r>
          </w:p>
        </w:tc>
        <w:tc>
          <w:tcPr>
            <w:tcW w:w="9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9FF0" w14:textId="2537151A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UROC</w:t>
            </w:r>
          </w:p>
        </w:tc>
        <w:tc>
          <w:tcPr>
            <w:tcW w:w="8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24E5" w14:textId="44051499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UPRC</w:t>
            </w:r>
          </w:p>
        </w:tc>
        <w:tc>
          <w:tcPr>
            <w:tcW w:w="9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EFA4" w14:textId="25801BA5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1</w:t>
            </w:r>
          </w:p>
        </w:tc>
        <w:tc>
          <w:tcPr>
            <w:tcW w:w="9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D4F4" w14:textId="1DFC8288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ensitivity</w:t>
            </w:r>
          </w:p>
        </w:tc>
        <w:tc>
          <w:tcPr>
            <w:tcW w:w="87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3B31" w14:textId="51AE4E62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PV</w:t>
            </w:r>
          </w:p>
        </w:tc>
      </w:tr>
      <w:tr w:rsidR="00086BE8" w:rsidRPr="00086BE8" w14:paraId="3A57E88B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853F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C1A4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oW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7EE1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fidf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075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86B9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lam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876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oW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CE61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fidf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2E36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B8B0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lam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276F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oW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8B98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fidf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F785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715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lam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4E0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oW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F624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fidf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AB27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DC78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lam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79D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oW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6AB7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fidf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CFAA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76CA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lama</w:t>
            </w:r>
          </w:p>
        </w:tc>
      </w:tr>
      <w:tr w:rsidR="00086BE8" w:rsidRPr="00086BE8" w14:paraId="645D5F71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912" w14:textId="561098C3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Active bleed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br/>
            </w: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rom named vessel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417A49C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hideMark/>
          </w:tcPr>
          <w:p w14:paraId="0B6E3DC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1F43C76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hideMark/>
          </w:tcPr>
          <w:p w14:paraId="06451C9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hideMark/>
          </w:tcPr>
          <w:p w14:paraId="2466E82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hideMark/>
          </w:tcPr>
          <w:p w14:paraId="1AE61B4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hideMark/>
          </w:tcPr>
          <w:p w14:paraId="08B25D1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hideMark/>
          </w:tcPr>
          <w:p w14:paraId="3DA95E4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hideMark/>
          </w:tcPr>
          <w:p w14:paraId="25934C8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hideMark/>
          </w:tcPr>
          <w:p w14:paraId="1EEB6C0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hideMark/>
          </w:tcPr>
          <w:p w14:paraId="489BF6A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hideMark/>
          </w:tcPr>
          <w:p w14:paraId="225126C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hideMark/>
          </w:tcPr>
          <w:p w14:paraId="1E4A55A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hideMark/>
          </w:tcPr>
          <w:p w14:paraId="24C5811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hideMark/>
          </w:tcPr>
          <w:p w14:paraId="47F67F3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hideMark/>
          </w:tcPr>
          <w:p w14:paraId="567B205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noWrap/>
            <w:hideMark/>
          </w:tcPr>
          <w:p w14:paraId="4C95A99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hideMark/>
          </w:tcPr>
          <w:p w14:paraId="2498C25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hideMark/>
          </w:tcPr>
          <w:p w14:paraId="1364DA2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1F10D8E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</w:tr>
      <w:tr w:rsidR="00086BE8" w:rsidRPr="00086BE8" w14:paraId="0164EA3C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703A" w14:textId="55C145E2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ctive bleed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br/>
            </w: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 from solid orga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hideMark/>
          </w:tcPr>
          <w:p w14:paraId="03955CC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hideMark/>
          </w:tcPr>
          <w:p w14:paraId="141513F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hideMark/>
          </w:tcPr>
          <w:p w14:paraId="07AAA94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noWrap/>
            <w:hideMark/>
          </w:tcPr>
          <w:p w14:paraId="392C6FB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hideMark/>
          </w:tcPr>
          <w:p w14:paraId="78C5B8E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hideMark/>
          </w:tcPr>
          <w:p w14:paraId="545393C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hideMark/>
          </w:tcPr>
          <w:p w14:paraId="2559A1C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hideMark/>
          </w:tcPr>
          <w:p w14:paraId="7AA0DAC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hideMark/>
          </w:tcPr>
          <w:p w14:paraId="07F63C6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0C77AD6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hideMark/>
          </w:tcPr>
          <w:p w14:paraId="664449E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hideMark/>
          </w:tcPr>
          <w:p w14:paraId="64D3AB3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275CFCD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2DF82"/>
            <w:noWrap/>
            <w:hideMark/>
          </w:tcPr>
          <w:p w14:paraId="355D322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hideMark/>
          </w:tcPr>
          <w:p w14:paraId="5359DEC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hideMark/>
          </w:tcPr>
          <w:p w14:paraId="39C4659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hideMark/>
          </w:tcPr>
          <w:p w14:paraId="3E7B126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hideMark/>
          </w:tcPr>
          <w:p w14:paraId="127DAF2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hideMark/>
          </w:tcPr>
          <w:p w14:paraId="7AB4DAF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hideMark/>
          </w:tcPr>
          <w:p w14:paraId="0741C66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7</w:t>
            </w:r>
          </w:p>
        </w:tc>
      </w:tr>
      <w:tr w:rsidR="00086BE8" w:rsidRPr="00086BE8" w14:paraId="275DE1C9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B599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ass I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hideMark/>
          </w:tcPr>
          <w:p w14:paraId="5995721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hideMark/>
          </w:tcPr>
          <w:p w14:paraId="5546DAF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1A4A5E5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3212F79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hideMark/>
          </w:tcPr>
          <w:p w14:paraId="1CB0511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hideMark/>
          </w:tcPr>
          <w:p w14:paraId="3323A9E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hideMark/>
          </w:tcPr>
          <w:p w14:paraId="7A3A1F3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hideMark/>
          </w:tcPr>
          <w:p w14:paraId="22CC7D7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hideMark/>
          </w:tcPr>
          <w:p w14:paraId="19F5004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hideMark/>
          </w:tcPr>
          <w:p w14:paraId="6718DF1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hideMark/>
          </w:tcPr>
          <w:p w14:paraId="4034394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hideMark/>
          </w:tcPr>
          <w:p w14:paraId="2E85EED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hideMark/>
          </w:tcPr>
          <w:p w14:paraId="6327D79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0A85910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hideMark/>
          </w:tcPr>
          <w:p w14:paraId="4119414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98D72"/>
            <w:noWrap/>
            <w:hideMark/>
          </w:tcPr>
          <w:p w14:paraId="00E9760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hideMark/>
          </w:tcPr>
          <w:p w14:paraId="176146A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noWrap/>
            <w:hideMark/>
          </w:tcPr>
          <w:p w14:paraId="09E04E4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hideMark/>
          </w:tcPr>
          <w:p w14:paraId="7D280EC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6E082"/>
            <w:noWrap/>
            <w:hideMark/>
          </w:tcPr>
          <w:p w14:paraId="04CC296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9</w:t>
            </w:r>
          </w:p>
        </w:tc>
      </w:tr>
      <w:tr w:rsidR="00086BE8" w:rsidRPr="00086BE8" w14:paraId="7019CF7C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B5C8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ass II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hideMark/>
          </w:tcPr>
          <w:p w14:paraId="7169AAB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7DC758B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hideMark/>
          </w:tcPr>
          <w:p w14:paraId="63A358B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0C8E740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hideMark/>
          </w:tcPr>
          <w:p w14:paraId="50057EA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hideMark/>
          </w:tcPr>
          <w:p w14:paraId="7DD8347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hideMark/>
          </w:tcPr>
          <w:p w14:paraId="6A619FB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hideMark/>
          </w:tcPr>
          <w:p w14:paraId="3E39B55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hideMark/>
          </w:tcPr>
          <w:p w14:paraId="46EF378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hideMark/>
          </w:tcPr>
          <w:p w14:paraId="62321D3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hideMark/>
          </w:tcPr>
          <w:p w14:paraId="3797CBC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hideMark/>
          </w:tcPr>
          <w:p w14:paraId="55707FD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hideMark/>
          </w:tcPr>
          <w:p w14:paraId="57E5DF1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28ACF3E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hideMark/>
          </w:tcPr>
          <w:p w14:paraId="0E15269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hideMark/>
          </w:tcPr>
          <w:p w14:paraId="5C75D0C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2ED8754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hideMark/>
          </w:tcPr>
          <w:p w14:paraId="4117399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hideMark/>
          </w:tcPr>
          <w:p w14:paraId="330872A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662337A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5</w:t>
            </w:r>
          </w:p>
        </w:tc>
      </w:tr>
      <w:tr w:rsidR="00086BE8" w:rsidRPr="00086BE8" w14:paraId="7760646A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CA80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ass III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hideMark/>
          </w:tcPr>
          <w:p w14:paraId="291A4D1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hideMark/>
          </w:tcPr>
          <w:p w14:paraId="710D4FB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hideMark/>
          </w:tcPr>
          <w:p w14:paraId="26B7F4D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7A38184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hideMark/>
          </w:tcPr>
          <w:p w14:paraId="5508E6B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hideMark/>
          </w:tcPr>
          <w:p w14:paraId="5186C81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hideMark/>
          </w:tcPr>
          <w:p w14:paraId="3AB66E7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hideMark/>
          </w:tcPr>
          <w:p w14:paraId="03B7FAB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hideMark/>
          </w:tcPr>
          <w:p w14:paraId="4418DB4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hideMark/>
          </w:tcPr>
          <w:p w14:paraId="08A1D6A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hideMark/>
          </w:tcPr>
          <w:p w14:paraId="43B417D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hideMark/>
          </w:tcPr>
          <w:p w14:paraId="6F043B4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hideMark/>
          </w:tcPr>
          <w:p w14:paraId="1063AD6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hideMark/>
          </w:tcPr>
          <w:p w14:paraId="5B00E7C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hideMark/>
          </w:tcPr>
          <w:p w14:paraId="4CC83AB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3882847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hideMark/>
          </w:tcPr>
          <w:p w14:paraId="02214D6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hideMark/>
          </w:tcPr>
          <w:p w14:paraId="52A2754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hideMark/>
          </w:tcPr>
          <w:p w14:paraId="3D79117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hideMark/>
          </w:tcPr>
          <w:p w14:paraId="68A0AED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8</w:t>
            </w:r>
          </w:p>
        </w:tc>
      </w:tr>
      <w:tr w:rsidR="00086BE8" w:rsidRPr="00086BE8" w14:paraId="47CD02AE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2F71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ass IV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hideMark/>
          </w:tcPr>
          <w:p w14:paraId="3D9DE27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hideMark/>
          </w:tcPr>
          <w:p w14:paraId="6D06801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hideMark/>
          </w:tcPr>
          <w:p w14:paraId="2D6DED4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hideMark/>
          </w:tcPr>
          <w:p w14:paraId="6D3438F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hideMark/>
          </w:tcPr>
          <w:p w14:paraId="077A782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hideMark/>
          </w:tcPr>
          <w:p w14:paraId="006160B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hideMark/>
          </w:tcPr>
          <w:p w14:paraId="32C91F4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hideMark/>
          </w:tcPr>
          <w:p w14:paraId="68C2DBB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hideMark/>
          </w:tcPr>
          <w:p w14:paraId="1673BE5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hideMark/>
          </w:tcPr>
          <w:p w14:paraId="7159042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hideMark/>
          </w:tcPr>
          <w:p w14:paraId="7F0197D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hideMark/>
          </w:tcPr>
          <w:p w14:paraId="7B2A481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hideMark/>
          </w:tcPr>
          <w:p w14:paraId="201CEE2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10EA215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noWrap/>
            <w:hideMark/>
          </w:tcPr>
          <w:p w14:paraId="010EF80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82C77D"/>
            <w:noWrap/>
            <w:hideMark/>
          </w:tcPr>
          <w:p w14:paraId="364D049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hideMark/>
          </w:tcPr>
          <w:p w14:paraId="43B5367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hideMark/>
          </w:tcPr>
          <w:p w14:paraId="19F69DD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hideMark/>
          </w:tcPr>
          <w:p w14:paraId="25110BB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noWrap/>
            <w:hideMark/>
          </w:tcPr>
          <w:p w14:paraId="19FADBC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3</w:t>
            </w:r>
          </w:p>
        </w:tc>
      </w:tr>
      <w:tr w:rsidR="00086BE8" w:rsidRPr="00086BE8" w14:paraId="0E9BE38B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B451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owel resectio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7FC77D"/>
            <w:noWrap/>
            <w:hideMark/>
          </w:tcPr>
          <w:p w14:paraId="79CE388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7FC77D"/>
            <w:noWrap/>
            <w:hideMark/>
          </w:tcPr>
          <w:p w14:paraId="775A85B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hideMark/>
          </w:tcPr>
          <w:p w14:paraId="66C91AE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hideMark/>
          </w:tcPr>
          <w:p w14:paraId="4C19937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hideMark/>
          </w:tcPr>
          <w:p w14:paraId="0C3A1E2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hideMark/>
          </w:tcPr>
          <w:p w14:paraId="2CA2CE2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hideMark/>
          </w:tcPr>
          <w:p w14:paraId="7CCB72C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hideMark/>
          </w:tcPr>
          <w:p w14:paraId="24000B0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30B2C17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hideMark/>
          </w:tcPr>
          <w:p w14:paraId="54B4AA2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hideMark/>
          </w:tcPr>
          <w:p w14:paraId="31EF7AC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hideMark/>
          </w:tcPr>
          <w:p w14:paraId="4B46B08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71EF5C1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hideMark/>
          </w:tcPr>
          <w:p w14:paraId="06AD0D3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hideMark/>
          </w:tcPr>
          <w:p w14:paraId="37E1B53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hideMark/>
          </w:tcPr>
          <w:p w14:paraId="68F14FC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hideMark/>
          </w:tcPr>
          <w:p w14:paraId="0C8E4E8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hideMark/>
          </w:tcPr>
          <w:p w14:paraId="4A6649B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2DF82"/>
            <w:noWrap/>
            <w:hideMark/>
          </w:tcPr>
          <w:p w14:paraId="512784D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noWrap/>
            <w:hideMark/>
          </w:tcPr>
          <w:p w14:paraId="74201A3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0</w:t>
            </w:r>
          </w:p>
        </w:tc>
      </w:tr>
      <w:tr w:rsidR="00086BE8" w:rsidRPr="00086BE8" w14:paraId="633B7DDD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A54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imary Repair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hideMark/>
          </w:tcPr>
          <w:p w14:paraId="5BB4302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hideMark/>
          </w:tcPr>
          <w:p w14:paraId="2AA7EE2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076851E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hideMark/>
          </w:tcPr>
          <w:p w14:paraId="481A7E1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hideMark/>
          </w:tcPr>
          <w:p w14:paraId="3B64A95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noWrap/>
            <w:hideMark/>
          </w:tcPr>
          <w:p w14:paraId="1FC0B4F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noWrap/>
            <w:hideMark/>
          </w:tcPr>
          <w:p w14:paraId="3EEC0D9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hideMark/>
          </w:tcPr>
          <w:p w14:paraId="00D28F9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hideMark/>
          </w:tcPr>
          <w:p w14:paraId="28DA26C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hideMark/>
          </w:tcPr>
          <w:p w14:paraId="540EAB9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noWrap/>
            <w:hideMark/>
          </w:tcPr>
          <w:p w14:paraId="51D9722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hideMark/>
          </w:tcPr>
          <w:p w14:paraId="1DFDC78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hideMark/>
          </w:tcPr>
          <w:p w14:paraId="2BDC026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hideMark/>
          </w:tcPr>
          <w:p w14:paraId="3253D42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hideMark/>
          </w:tcPr>
          <w:p w14:paraId="54FF77C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hideMark/>
          </w:tcPr>
          <w:p w14:paraId="67A2ADF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hideMark/>
          </w:tcPr>
          <w:p w14:paraId="66F897B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98D72"/>
            <w:noWrap/>
            <w:hideMark/>
          </w:tcPr>
          <w:p w14:paraId="69E085F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hideMark/>
          </w:tcPr>
          <w:p w14:paraId="6581448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2B2FC8E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0</w:t>
            </w:r>
          </w:p>
        </w:tc>
      </w:tr>
      <w:tr w:rsidR="00086BE8" w:rsidRPr="00086BE8" w14:paraId="0C2F91F5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84B6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erosal tear repair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hideMark/>
          </w:tcPr>
          <w:p w14:paraId="6AE83CD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hideMark/>
          </w:tcPr>
          <w:p w14:paraId="6A73E92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7BC3D17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hideMark/>
          </w:tcPr>
          <w:p w14:paraId="22485FD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hideMark/>
          </w:tcPr>
          <w:p w14:paraId="4D923E4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hideMark/>
          </w:tcPr>
          <w:p w14:paraId="7E6C354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hideMark/>
          </w:tcPr>
          <w:p w14:paraId="1845F9C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4F8C3EA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hideMark/>
          </w:tcPr>
          <w:p w14:paraId="524C741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hideMark/>
          </w:tcPr>
          <w:p w14:paraId="5A0DA37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noWrap/>
            <w:hideMark/>
          </w:tcPr>
          <w:p w14:paraId="5845E12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hideMark/>
          </w:tcPr>
          <w:p w14:paraId="0BDB80D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hideMark/>
          </w:tcPr>
          <w:p w14:paraId="7EEA929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hideMark/>
          </w:tcPr>
          <w:p w14:paraId="0807A16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hideMark/>
          </w:tcPr>
          <w:p w14:paraId="27C886F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7FC77D"/>
            <w:noWrap/>
            <w:hideMark/>
          </w:tcPr>
          <w:p w14:paraId="52EED70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hideMark/>
          </w:tcPr>
          <w:p w14:paraId="2FBBCF7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5313746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2C6581A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hideMark/>
          </w:tcPr>
          <w:p w14:paraId="4D2B2B7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3</w:t>
            </w:r>
          </w:p>
        </w:tc>
      </w:tr>
      <w:tr w:rsidR="00086BE8" w:rsidRPr="00086BE8" w14:paraId="63861856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50B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olostom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hideMark/>
          </w:tcPr>
          <w:p w14:paraId="323CE3F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hideMark/>
          </w:tcPr>
          <w:p w14:paraId="6501A9A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hideMark/>
          </w:tcPr>
          <w:p w14:paraId="0BD67DB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noWrap/>
            <w:hideMark/>
          </w:tcPr>
          <w:p w14:paraId="3EA13CE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hideMark/>
          </w:tcPr>
          <w:p w14:paraId="4AAA53F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hideMark/>
          </w:tcPr>
          <w:p w14:paraId="03631F3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hideMark/>
          </w:tcPr>
          <w:p w14:paraId="0CB1529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hideMark/>
          </w:tcPr>
          <w:p w14:paraId="09B9CA3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hideMark/>
          </w:tcPr>
          <w:p w14:paraId="378E65C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6CE39B6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hideMark/>
          </w:tcPr>
          <w:p w14:paraId="72CD678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4D0A81C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hideMark/>
          </w:tcPr>
          <w:p w14:paraId="2721D5B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58106AD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hideMark/>
          </w:tcPr>
          <w:p w14:paraId="08E00ED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noWrap/>
            <w:hideMark/>
          </w:tcPr>
          <w:p w14:paraId="16A5A87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hideMark/>
          </w:tcPr>
          <w:p w14:paraId="6C3DBC9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1777FBD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hideMark/>
          </w:tcPr>
          <w:p w14:paraId="71062A6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hideMark/>
          </w:tcPr>
          <w:p w14:paraId="1496429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5</w:t>
            </w:r>
          </w:p>
        </w:tc>
      </w:tr>
      <w:tr w:rsidR="00086BE8" w:rsidRPr="00086BE8" w14:paraId="74F39175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7E4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leostom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7FC77D"/>
            <w:noWrap/>
            <w:hideMark/>
          </w:tcPr>
          <w:p w14:paraId="5449F7D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hideMark/>
          </w:tcPr>
          <w:p w14:paraId="34B5CDE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hideMark/>
          </w:tcPr>
          <w:p w14:paraId="3DA98FE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88C97E"/>
            <w:noWrap/>
            <w:hideMark/>
          </w:tcPr>
          <w:p w14:paraId="2D02817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hideMark/>
          </w:tcPr>
          <w:p w14:paraId="542D5EF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hideMark/>
          </w:tcPr>
          <w:p w14:paraId="6BA0EE1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hideMark/>
          </w:tcPr>
          <w:p w14:paraId="17D9CED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hideMark/>
          </w:tcPr>
          <w:p w14:paraId="19E06DF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hideMark/>
          </w:tcPr>
          <w:p w14:paraId="51E7532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hideMark/>
          </w:tcPr>
          <w:p w14:paraId="326CEDE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hideMark/>
          </w:tcPr>
          <w:p w14:paraId="17EEC93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hideMark/>
          </w:tcPr>
          <w:p w14:paraId="3EAA6C8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hideMark/>
          </w:tcPr>
          <w:p w14:paraId="2B12EC5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1002536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hideMark/>
          </w:tcPr>
          <w:p w14:paraId="4447337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hideMark/>
          </w:tcPr>
          <w:p w14:paraId="7A8D74C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hideMark/>
          </w:tcPr>
          <w:p w14:paraId="1FC4EFE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hideMark/>
          </w:tcPr>
          <w:p w14:paraId="61331D3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hideMark/>
          </w:tcPr>
          <w:p w14:paraId="00F5CE8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7102012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00</w:t>
            </w:r>
          </w:p>
        </w:tc>
      </w:tr>
      <w:tr w:rsidR="00086BE8" w:rsidRPr="00086BE8" w14:paraId="0CF740BA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1BC8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and-Sewn Anastomosi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hideMark/>
          </w:tcPr>
          <w:p w14:paraId="4DD69F3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hideMark/>
          </w:tcPr>
          <w:p w14:paraId="3DA81AB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hideMark/>
          </w:tcPr>
          <w:p w14:paraId="7514B3D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noWrap/>
            <w:hideMark/>
          </w:tcPr>
          <w:p w14:paraId="3645350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hideMark/>
          </w:tcPr>
          <w:p w14:paraId="180F037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1304A42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34194CC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49A3FA8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32CF3E1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hideMark/>
          </w:tcPr>
          <w:p w14:paraId="538E273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0F84270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hideMark/>
          </w:tcPr>
          <w:p w14:paraId="5BDAFA0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hideMark/>
          </w:tcPr>
          <w:p w14:paraId="7AB6FCB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hideMark/>
          </w:tcPr>
          <w:p w14:paraId="5909E35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hideMark/>
          </w:tcPr>
          <w:p w14:paraId="6B62E84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9E984"/>
            <w:noWrap/>
            <w:hideMark/>
          </w:tcPr>
          <w:p w14:paraId="4C74DE2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hideMark/>
          </w:tcPr>
          <w:p w14:paraId="3A7C592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hideMark/>
          </w:tcPr>
          <w:p w14:paraId="4F755A8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hideMark/>
          </w:tcPr>
          <w:p w14:paraId="641FB93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hideMark/>
          </w:tcPr>
          <w:p w14:paraId="3010BB8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1</w:t>
            </w:r>
          </w:p>
        </w:tc>
      </w:tr>
      <w:tr w:rsidR="00086BE8" w:rsidRPr="00086BE8" w14:paraId="7052F976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DDC4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apled Anastomosi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hideMark/>
          </w:tcPr>
          <w:p w14:paraId="789A528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hideMark/>
          </w:tcPr>
          <w:p w14:paraId="535D43A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hideMark/>
          </w:tcPr>
          <w:p w14:paraId="3BF987D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hideMark/>
          </w:tcPr>
          <w:p w14:paraId="6EDCBD4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hideMark/>
          </w:tcPr>
          <w:p w14:paraId="255586B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hideMark/>
          </w:tcPr>
          <w:p w14:paraId="5D1EBA9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hideMark/>
          </w:tcPr>
          <w:p w14:paraId="7EE8A94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hideMark/>
          </w:tcPr>
          <w:p w14:paraId="3EB265F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5CFE09C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18CAADE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327D514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hideMark/>
          </w:tcPr>
          <w:p w14:paraId="0CA2ED2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hideMark/>
          </w:tcPr>
          <w:p w14:paraId="6170B00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2DF82"/>
            <w:noWrap/>
            <w:hideMark/>
          </w:tcPr>
          <w:p w14:paraId="3B1E0BF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hideMark/>
          </w:tcPr>
          <w:p w14:paraId="0ABD82C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hideMark/>
          </w:tcPr>
          <w:p w14:paraId="234FF9A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4E28FC7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hideMark/>
          </w:tcPr>
          <w:p w14:paraId="156B478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hideMark/>
          </w:tcPr>
          <w:p w14:paraId="4FA443D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hideMark/>
          </w:tcPr>
          <w:p w14:paraId="6BCB464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3</w:t>
            </w:r>
          </w:p>
        </w:tc>
      </w:tr>
      <w:tr w:rsidR="00086BE8" w:rsidRPr="00086BE8" w14:paraId="7489C464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995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ascia Closed (Interrupted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hideMark/>
          </w:tcPr>
          <w:p w14:paraId="3B972A6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hideMark/>
          </w:tcPr>
          <w:p w14:paraId="3142203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hideMark/>
          </w:tcPr>
          <w:p w14:paraId="50D98D7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hideMark/>
          </w:tcPr>
          <w:p w14:paraId="451487F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hideMark/>
          </w:tcPr>
          <w:p w14:paraId="3FAFD22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hideMark/>
          </w:tcPr>
          <w:p w14:paraId="571D5B4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hideMark/>
          </w:tcPr>
          <w:p w14:paraId="1C43DFC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hideMark/>
          </w:tcPr>
          <w:p w14:paraId="72EDA4F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hideMark/>
          </w:tcPr>
          <w:p w14:paraId="21DEB4B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hideMark/>
          </w:tcPr>
          <w:p w14:paraId="77C74BE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hideMark/>
          </w:tcPr>
          <w:p w14:paraId="33B8006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hideMark/>
          </w:tcPr>
          <w:p w14:paraId="34F4A32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hideMark/>
          </w:tcPr>
          <w:p w14:paraId="28249F7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hideMark/>
          </w:tcPr>
          <w:p w14:paraId="2006287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hideMark/>
          </w:tcPr>
          <w:p w14:paraId="274C2D3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306F366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hideMark/>
          </w:tcPr>
          <w:p w14:paraId="3585DED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hideMark/>
          </w:tcPr>
          <w:p w14:paraId="6BC2890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hideMark/>
          </w:tcPr>
          <w:p w14:paraId="2110218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hideMark/>
          </w:tcPr>
          <w:p w14:paraId="02E3B45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6</w:t>
            </w:r>
          </w:p>
        </w:tc>
      </w:tr>
      <w:tr w:rsidR="00086BE8" w:rsidRPr="00086BE8" w14:paraId="4B9F593E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447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ascia Closed (Running/Continuous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0E22739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5ABA367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hideMark/>
          </w:tcPr>
          <w:p w14:paraId="34C914D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hideMark/>
          </w:tcPr>
          <w:p w14:paraId="2130E46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6BB81A8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10DE098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hideMark/>
          </w:tcPr>
          <w:p w14:paraId="3120564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hideMark/>
          </w:tcPr>
          <w:p w14:paraId="409B0AF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17011E9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hideMark/>
          </w:tcPr>
          <w:p w14:paraId="20FE834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hideMark/>
          </w:tcPr>
          <w:p w14:paraId="5EFF3C7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noWrap/>
            <w:hideMark/>
          </w:tcPr>
          <w:p w14:paraId="00C097B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hideMark/>
          </w:tcPr>
          <w:p w14:paraId="778967E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hideMark/>
          </w:tcPr>
          <w:p w14:paraId="6D63DEA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7FC77D"/>
            <w:noWrap/>
            <w:hideMark/>
          </w:tcPr>
          <w:p w14:paraId="2B60F0C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hideMark/>
          </w:tcPr>
          <w:p w14:paraId="4102BD5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hideMark/>
          </w:tcPr>
          <w:p w14:paraId="2127914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hideMark/>
          </w:tcPr>
          <w:p w14:paraId="05FCE0E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hideMark/>
          </w:tcPr>
          <w:p w14:paraId="514CD9C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noWrap/>
            <w:hideMark/>
          </w:tcPr>
          <w:p w14:paraId="0C4B9BA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5</w:t>
            </w:r>
          </w:p>
        </w:tc>
      </w:tr>
      <w:tr w:rsidR="00086BE8" w:rsidRPr="00086BE8" w14:paraId="50E34A18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77DD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ascia Left Ope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hideMark/>
          </w:tcPr>
          <w:p w14:paraId="2716390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hideMark/>
          </w:tcPr>
          <w:p w14:paraId="1A973A1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hideMark/>
          </w:tcPr>
          <w:p w14:paraId="369BFE5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noWrap/>
            <w:hideMark/>
          </w:tcPr>
          <w:p w14:paraId="1979FB3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77A861F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hideMark/>
          </w:tcPr>
          <w:p w14:paraId="11C36F3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hideMark/>
          </w:tcPr>
          <w:p w14:paraId="118F52A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hideMark/>
          </w:tcPr>
          <w:p w14:paraId="42627BD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hideMark/>
          </w:tcPr>
          <w:p w14:paraId="57353F7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hideMark/>
          </w:tcPr>
          <w:p w14:paraId="30D0B51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hideMark/>
          </w:tcPr>
          <w:p w14:paraId="51BEF1D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noWrap/>
            <w:hideMark/>
          </w:tcPr>
          <w:p w14:paraId="254FB1F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hideMark/>
          </w:tcPr>
          <w:p w14:paraId="7D6A74A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hideMark/>
          </w:tcPr>
          <w:p w14:paraId="7809AEB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2680752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hideMark/>
          </w:tcPr>
          <w:p w14:paraId="291A33F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hideMark/>
          </w:tcPr>
          <w:p w14:paraId="6D47DD9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hideMark/>
          </w:tcPr>
          <w:p w14:paraId="790E0FA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2DF82"/>
            <w:noWrap/>
            <w:hideMark/>
          </w:tcPr>
          <w:p w14:paraId="2B7A588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hideMark/>
          </w:tcPr>
          <w:p w14:paraId="0FA1E53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</w:tr>
      <w:tr w:rsidR="00086BE8" w:rsidRPr="00086BE8" w14:paraId="6F58DAD3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4FC3" w14:textId="72A2CF28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Skin Clos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br/>
            </w: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(Full w/ Prevena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hideMark/>
          </w:tcPr>
          <w:p w14:paraId="6666CBE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10A90B2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hideMark/>
          </w:tcPr>
          <w:p w14:paraId="401D8D6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EBE583"/>
            <w:noWrap/>
            <w:hideMark/>
          </w:tcPr>
          <w:p w14:paraId="48C708D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hideMark/>
          </w:tcPr>
          <w:p w14:paraId="16AA876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hideMark/>
          </w:tcPr>
          <w:p w14:paraId="2718705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hideMark/>
          </w:tcPr>
          <w:p w14:paraId="6F9A030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hideMark/>
          </w:tcPr>
          <w:p w14:paraId="0274274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hideMark/>
          </w:tcPr>
          <w:p w14:paraId="3D14682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hideMark/>
          </w:tcPr>
          <w:p w14:paraId="52EC55F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noWrap/>
            <w:hideMark/>
          </w:tcPr>
          <w:p w14:paraId="4FAAE59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hideMark/>
          </w:tcPr>
          <w:p w14:paraId="6A37555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noWrap/>
            <w:hideMark/>
          </w:tcPr>
          <w:p w14:paraId="67D1788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hideMark/>
          </w:tcPr>
          <w:p w14:paraId="6A0A3E1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hideMark/>
          </w:tcPr>
          <w:p w14:paraId="25FCF12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hideMark/>
          </w:tcPr>
          <w:p w14:paraId="73BBC46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hideMark/>
          </w:tcPr>
          <w:p w14:paraId="056B54F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01A7CA7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noWrap/>
            <w:hideMark/>
          </w:tcPr>
          <w:p w14:paraId="1D0F3AA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2DF82"/>
            <w:noWrap/>
            <w:hideMark/>
          </w:tcPr>
          <w:p w14:paraId="6C4A096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0</w:t>
            </w:r>
          </w:p>
        </w:tc>
      </w:tr>
      <w:tr w:rsidR="00086BE8" w:rsidRPr="00086BE8" w14:paraId="2B2E85FE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BDAC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kin Closed (Full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42AC546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682F33A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hideMark/>
          </w:tcPr>
          <w:p w14:paraId="75DE9DD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hideMark/>
          </w:tcPr>
          <w:p w14:paraId="785AE03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hideMark/>
          </w:tcPr>
          <w:p w14:paraId="5159131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hideMark/>
          </w:tcPr>
          <w:p w14:paraId="613D791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hideMark/>
          </w:tcPr>
          <w:p w14:paraId="0E5A981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noWrap/>
            <w:hideMark/>
          </w:tcPr>
          <w:p w14:paraId="448930B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hideMark/>
          </w:tcPr>
          <w:p w14:paraId="5E1F13E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hideMark/>
          </w:tcPr>
          <w:p w14:paraId="694B77E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hideMark/>
          </w:tcPr>
          <w:p w14:paraId="0F44DEB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hideMark/>
          </w:tcPr>
          <w:p w14:paraId="6020287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hideMark/>
          </w:tcPr>
          <w:p w14:paraId="4CBCE98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noWrap/>
            <w:hideMark/>
          </w:tcPr>
          <w:p w14:paraId="0657651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hideMark/>
          </w:tcPr>
          <w:p w14:paraId="61CCF72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hideMark/>
          </w:tcPr>
          <w:p w14:paraId="0F331D1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hideMark/>
          </w:tcPr>
          <w:p w14:paraId="36EFC77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hideMark/>
          </w:tcPr>
          <w:p w14:paraId="27C4A88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hideMark/>
          </w:tcPr>
          <w:p w14:paraId="3E81292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hideMark/>
          </w:tcPr>
          <w:p w14:paraId="7C14207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1</w:t>
            </w:r>
          </w:p>
        </w:tc>
      </w:tr>
      <w:tr w:rsidR="00086BE8" w:rsidRPr="00086BE8" w14:paraId="6E617AD2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386B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kin Closed (Partial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059C1DD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hideMark/>
          </w:tcPr>
          <w:p w14:paraId="51327B9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hideMark/>
          </w:tcPr>
          <w:p w14:paraId="18BBC3D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hideMark/>
          </w:tcPr>
          <w:p w14:paraId="7655F31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hideMark/>
          </w:tcPr>
          <w:p w14:paraId="5A5B923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hideMark/>
          </w:tcPr>
          <w:p w14:paraId="060558A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hideMark/>
          </w:tcPr>
          <w:p w14:paraId="1627684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hideMark/>
          </w:tcPr>
          <w:p w14:paraId="00D8ECBA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noWrap/>
            <w:hideMark/>
          </w:tcPr>
          <w:p w14:paraId="1CFE492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hideMark/>
          </w:tcPr>
          <w:p w14:paraId="62483B3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hideMark/>
          </w:tcPr>
          <w:p w14:paraId="0815D77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hideMark/>
          </w:tcPr>
          <w:p w14:paraId="48F6A2E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4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noWrap/>
            <w:hideMark/>
          </w:tcPr>
          <w:p w14:paraId="38D543A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hideMark/>
          </w:tcPr>
          <w:p w14:paraId="68902FA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noWrap/>
            <w:hideMark/>
          </w:tcPr>
          <w:p w14:paraId="7E822F4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hideMark/>
          </w:tcPr>
          <w:p w14:paraId="635BB2E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hideMark/>
          </w:tcPr>
          <w:p w14:paraId="4FEBC73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hideMark/>
          </w:tcPr>
          <w:p w14:paraId="2345C399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hideMark/>
          </w:tcPr>
          <w:p w14:paraId="466D96C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hideMark/>
          </w:tcPr>
          <w:p w14:paraId="753E341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37</w:t>
            </w:r>
          </w:p>
        </w:tc>
      </w:tr>
      <w:tr w:rsidR="00086BE8" w:rsidRPr="00086BE8" w14:paraId="2BE0EC3D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BF1B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kin Left Ope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39FD292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hideMark/>
          </w:tcPr>
          <w:p w14:paraId="4021904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hideMark/>
          </w:tcPr>
          <w:p w14:paraId="62A96B2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94CC7E"/>
            <w:noWrap/>
            <w:hideMark/>
          </w:tcPr>
          <w:p w14:paraId="187FC1A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noWrap/>
            <w:hideMark/>
          </w:tcPr>
          <w:p w14:paraId="7836113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hideMark/>
          </w:tcPr>
          <w:p w14:paraId="4D4059F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hideMark/>
          </w:tcPr>
          <w:p w14:paraId="38C8BFB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hideMark/>
          </w:tcPr>
          <w:p w14:paraId="08706911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hideMark/>
          </w:tcPr>
          <w:p w14:paraId="5B7B5584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hideMark/>
          </w:tcPr>
          <w:p w14:paraId="258C867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2DF82"/>
            <w:noWrap/>
            <w:hideMark/>
          </w:tcPr>
          <w:p w14:paraId="1B0F5115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9ACE7F"/>
            <w:noWrap/>
            <w:hideMark/>
          </w:tcPr>
          <w:p w14:paraId="35A661E7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hideMark/>
          </w:tcPr>
          <w:p w14:paraId="4B06BB8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hideMark/>
          </w:tcPr>
          <w:p w14:paraId="5C53FC8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hideMark/>
          </w:tcPr>
          <w:p w14:paraId="1D0AED5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noWrap/>
            <w:hideMark/>
          </w:tcPr>
          <w:p w14:paraId="474085A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hideMark/>
          </w:tcPr>
          <w:p w14:paraId="1153A64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hideMark/>
          </w:tcPr>
          <w:p w14:paraId="511F4A2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hideMark/>
          </w:tcPr>
          <w:p w14:paraId="386DDD1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hideMark/>
          </w:tcPr>
          <w:p w14:paraId="69C7AA6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</w:tr>
      <w:tr w:rsidR="00086BE8" w:rsidRPr="00086BE8" w14:paraId="4D9E96CC" w14:textId="77777777" w:rsidTr="00086BE8">
        <w:trPr>
          <w:trHeight w:val="272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AA30" w14:textId="77777777" w:rsidR="00086BE8" w:rsidRPr="00086BE8" w:rsidRDefault="00086BE8" w:rsidP="00086BE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ynthetic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hideMark/>
          </w:tcPr>
          <w:p w14:paraId="4934DEF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hideMark/>
          </w:tcPr>
          <w:p w14:paraId="0C5A500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hideMark/>
          </w:tcPr>
          <w:p w14:paraId="7FBCA2A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hideMark/>
          </w:tcPr>
          <w:p w14:paraId="02BA0FB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noWrap/>
            <w:hideMark/>
          </w:tcPr>
          <w:p w14:paraId="36FA520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2DF82"/>
            <w:noWrap/>
            <w:hideMark/>
          </w:tcPr>
          <w:p w14:paraId="3C2988E6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hideMark/>
          </w:tcPr>
          <w:p w14:paraId="2075AC6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hideMark/>
          </w:tcPr>
          <w:p w14:paraId="5D64DFB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hideMark/>
          </w:tcPr>
          <w:p w14:paraId="01E81F1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40FD8F7F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hideMark/>
          </w:tcPr>
          <w:p w14:paraId="5A76C252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hideMark/>
          </w:tcPr>
          <w:p w14:paraId="1909A3B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hideMark/>
          </w:tcPr>
          <w:p w14:paraId="21D9D0B0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hideMark/>
          </w:tcPr>
          <w:p w14:paraId="3C27AE6E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hideMark/>
          </w:tcPr>
          <w:p w14:paraId="595B782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hideMark/>
          </w:tcPr>
          <w:p w14:paraId="251DEB08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hideMark/>
          </w:tcPr>
          <w:p w14:paraId="07CE4A7B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noWrap/>
            <w:hideMark/>
          </w:tcPr>
          <w:p w14:paraId="100C097C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2DF82"/>
            <w:noWrap/>
            <w:hideMark/>
          </w:tcPr>
          <w:p w14:paraId="38D48163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hideMark/>
          </w:tcPr>
          <w:p w14:paraId="4B74744D" w14:textId="77777777" w:rsidR="00086BE8" w:rsidRPr="00086BE8" w:rsidRDefault="00086BE8" w:rsidP="00086B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086B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2</w:t>
            </w:r>
          </w:p>
        </w:tc>
      </w:tr>
    </w:tbl>
    <w:p w14:paraId="4EF766EE" w14:textId="77777777" w:rsidR="00AD1D96" w:rsidRPr="005040EF" w:rsidRDefault="00AD1D96">
      <w:pPr>
        <w:rPr>
          <w:rFonts w:ascii="Times New Roman" w:hAnsi="Times New Roman" w:cs="Times New Roman"/>
          <w:sz w:val="16"/>
          <w:szCs w:val="16"/>
        </w:rPr>
      </w:pPr>
    </w:p>
    <w:sectPr w:rsidR="00AD1D96" w:rsidRPr="005040EF" w:rsidSect="00570E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B6C3F"/>
    <w:multiLevelType w:val="hybridMultilevel"/>
    <w:tmpl w:val="63C2A308"/>
    <w:lvl w:ilvl="0" w:tplc="CD0A9444">
      <w:start w:val="1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05F0B"/>
    <w:multiLevelType w:val="hybridMultilevel"/>
    <w:tmpl w:val="443E6DF0"/>
    <w:lvl w:ilvl="0" w:tplc="B51C81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E6654"/>
    <w:multiLevelType w:val="hybridMultilevel"/>
    <w:tmpl w:val="2CBA21A4"/>
    <w:lvl w:ilvl="0" w:tplc="B180F4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427386">
    <w:abstractNumId w:val="0"/>
  </w:num>
  <w:num w:numId="2" w16cid:durableId="1202551688">
    <w:abstractNumId w:val="1"/>
  </w:num>
  <w:num w:numId="3" w16cid:durableId="2063826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5C4"/>
    <w:rsid w:val="0000132E"/>
    <w:rsid w:val="00001475"/>
    <w:rsid w:val="00005EEE"/>
    <w:rsid w:val="00010C7D"/>
    <w:rsid w:val="00010E19"/>
    <w:rsid w:val="00012B7C"/>
    <w:rsid w:val="00017100"/>
    <w:rsid w:val="000202E2"/>
    <w:rsid w:val="00021621"/>
    <w:rsid w:val="000254DD"/>
    <w:rsid w:val="00031C28"/>
    <w:rsid w:val="000351A0"/>
    <w:rsid w:val="00036528"/>
    <w:rsid w:val="00043C81"/>
    <w:rsid w:val="00046968"/>
    <w:rsid w:val="00046E14"/>
    <w:rsid w:val="00053A37"/>
    <w:rsid w:val="00055D98"/>
    <w:rsid w:val="00061AC2"/>
    <w:rsid w:val="00062048"/>
    <w:rsid w:val="00065CF0"/>
    <w:rsid w:val="000742E2"/>
    <w:rsid w:val="0008209E"/>
    <w:rsid w:val="00086BE8"/>
    <w:rsid w:val="00086DB2"/>
    <w:rsid w:val="00087AB6"/>
    <w:rsid w:val="00091E95"/>
    <w:rsid w:val="00094375"/>
    <w:rsid w:val="000958EE"/>
    <w:rsid w:val="000964BE"/>
    <w:rsid w:val="000A01C5"/>
    <w:rsid w:val="000A0A2B"/>
    <w:rsid w:val="000A1C52"/>
    <w:rsid w:val="000A34C1"/>
    <w:rsid w:val="000A79D3"/>
    <w:rsid w:val="000B2936"/>
    <w:rsid w:val="000B438D"/>
    <w:rsid w:val="000B7FF9"/>
    <w:rsid w:val="000D042B"/>
    <w:rsid w:val="000D04A2"/>
    <w:rsid w:val="000D29FF"/>
    <w:rsid w:val="000D3EDB"/>
    <w:rsid w:val="000D405B"/>
    <w:rsid w:val="000D4D58"/>
    <w:rsid w:val="000D5463"/>
    <w:rsid w:val="000E1091"/>
    <w:rsid w:val="000E3081"/>
    <w:rsid w:val="000E362C"/>
    <w:rsid w:val="000E61B1"/>
    <w:rsid w:val="000F41C0"/>
    <w:rsid w:val="000F5C24"/>
    <w:rsid w:val="001000B8"/>
    <w:rsid w:val="00100AAD"/>
    <w:rsid w:val="00101506"/>
    <w:rsid w:val="00103706"/>
    <w:rsid w:val="00107825"/>
    <w:rsid w:val="00114636"/>
    <w:rsid w:val="00115259"/>
    <w:rsid w:val="00117150"/>
    <w:rsid w:val="001234A5"/>
    <w:rsid w:val="00131512"/>
    <w:rsid w:val="001328C8"/>
    <w:rsid w:val="00132927"/>
    <w:rsid w:val="00132C45"/>
    <w:rsid w:val="00135114"/>
    <w:rsid w:val="0014007B"/>
    <w:rsid w:val="0014230A"/>
    <w:rsid w:val="001453B5"/>
    <w:rsid w:val="0014781D"/>
    <w:rsid w:val="001547DF"/>
    <w:rsid w:val="00160988"/>
    <w:rsid w:val="0016244E"/>
    <w:rsid w:val="0016439A"/>
    <w:rsid w:val="001643D1"/>
    <w:rsid w:val="001707AF"/>
    <w:rsid w:val="00170B5B"/>
    <w:rsid w:val="00171706"/>
    <w:rsid w:val="00172281"/>
    <w:rsid w:val="001722A6"/>
    <w:rsid w:val="00172B56"/>
    <w:rsid w:val="001735C1"/>
    <w:rsid w:val="0017528C"/>
    <w:rsid w:val="00176840"/>
    <w:rsid w:val="0018087D"/>
    <w:rsid w:val="00184539"/>
    <w:rsid w:val="001937FD"/>
    <w:rsid w:val="001A257C"/>
    <w:rsid w:val="001A2C84"/>
    <w:rsid w:val="001A4B8B"/>
    <w:rsid w:val="001A4C46"/>
    <w:rsid w:val="001A4DFC"/>
    <w:rsid w:val="001A78D5"/>
    <w:rsid w:val="001B1E6B"/>
    <w:rsid w:val="001B244E"/>
    <w:rsid w:val="001B3D33"/>
    <w:rsid w:val="001B7BD3"/>
    <w:rsid w:val="001C15C4"/>
    <w:rsid w:val="001C1CB8"/>
    <w:rsid w:val="001C1F85"/>
    <w:rsid w:val="001C6467"/>
    <w:rsid w:val="001C7512"/>
    <w:rsid w:val="001D1130"/>
    <w:rsid w:val="001D7647"/>
    <w:rsid w:val="001D7EEA"/>
    <w:rsid w:val="001E240E"/>
    <w:rsid w:val="001E5940"/>
    <w:rsid w:val="001E5CE1"/>
    <w:rsid w:val="001F1D45"/>
    <w:rsid w:val="001F2845"/>
    <w:rsid w:val="001F2A67"/>
    <w:rsid w:val="001F2C50"/>
    <w:rsid w:val="001F5E8D"/>
    <w:rsid w:val="001F6BD7"/>
    <w:rsid w:val="002044BA"/>
    <w:rsid w:val="002056CF"/>
    <w:rsid w:val="00205FA7"/>
    <w:rsid w:val="00206567"/>
    <w:rsid w:val="00207CF3"/>
    <w:rsid w:val="00207CFE"/>
    <w:rsid w:val="00211660"/>
    <w:rsid w:val="00211AE0"/>
    <w:rsid w:val="00216376"/>
    <w:rsid w:val="0021714D"/>
    <w:rsid w:val="00217DDC"/>
    <w:rsid w:val="00217F50"/>
    <w:rsid w:val="0022023B"/>
    <w:rsid w:val="002214FF"/>
    <w:rsid w:val="00223377"/>
    <w:rsid w:val="00225D51"/>
    <w:rsid w:val="00226991"/>
    <w:rsid w:val="00227AD4"/>
    <w:rsid w:val="00230406"/>
    <w:rsid w:val="002335FE"/>
    <w:rsid w:val="00233826"/>
    <w:rsid w:val="00233DC2"/>
    <w:rsid w:val="0024070E"/>
    <w:rsid w:val="00241514"/>
    <w:rsid w:val="0024244F"/>
    <w:rsid w:val="00244D2E"/>
    <w:rsid w:val="00251389"/>
    <w:rsid w:val="00257C58"/>
    <w:rsid w:val="0026151F"/>
    <w:rsid w:val="00262ED3"/>
    <w:rsid w:val="002636E3"/>
    <w:rsid w:val="00265A52"/>
    <w:rsid w:val="00270E49"/>
    <w:rsid w:val="002714DB"/>
    <w:rsid w:val="00272619"/>
    <w:rsid w:val="0027379A"/>
    <w:rsid w:val="0027711C"/>
    <w:rsid w:val="00283D26"/>
    <w:rsid w:val="00283EF4"/>
    <w:rsid w:val="00284799"/>
    <w:rsid w:val="00290321"/>
    <w:rsid w:val="00293B7B"/>
    <w:rsid w:val="0029588E"/>
    <w:rsid w:val="002A204C"/>
    <w:rsid w:val="002A6713"/>
    <w:rsid w:val="002A747B"/>
    <w:rsid w:val="002A7B6C"/>
    <w:rsid w:val="002B2F6D"/>
    <w:rsid w:val="002B36D1"/>
    <w:rsid w:val="002B7BAB"/>
    <w:rsid w:val="002C1A57"/>
    <w:rsid w:val="002C30D3"/>
    <w:rsid w:val="002C742D"/>
    <w:rsid w:val="002C7E97"/>
    <w:rsid w:val="002D1CCF"/>
    <w:rsid w:val="002D2ECC"/>
    <w:rsid w:val="002D394E"/>
    <w:rsid w:val="002D4E35"/>
    <w:rsid w:val="002D547F"/>
    <w:rsid w:val="002E369A"/>
    <w:rsid w:val="002F0431"/>
    <w:rsid w:val="002F4834"/>
    <w:rsid w:val="002F6301"/>
    <w:rsid w:val="00300683"/>
    <w:rsid w:val="00303B9F"/>
    <w:rsid w:val="00306AA7"/>
    <w:rsid w:val="003079C6"/>
    <w:rsid w:val="00307E83"/>
    <w:rsid w:val="00316437"/>
    <w:rsid w:val="00330D25"/>
    <w:rsid w:val="003329D7"/>
    <w:rsid w:val="00332E0B"/>
    <w:rsid w:val="00342170"/>
    <w:rsid w:val="00342820"/>
    <w:rsid w:val="00343B8D"/>
    <w:rsid w:val="00343F32"/>
    <w:rsid w:val="0035083D"/>
    <w:rsid w:val="003515C4"/>
    <w:rsid w:val="0035290C"/>
    <w:rsid w:val="00357DB5"/>
    <w:rsid w:val="0036052C"/>
    <w:rsid w:val="003613A3"/>
    <w:rsid w:val="003630B2"/>
    <w:rsid w:val="00363458"/>
    <w:rsid w:val="003644E0"/>
    <w:rsid w:val="00364C59"/>
    <w:rsid w:val="00364C5F"/>
    <w:rsid w:val="0037199C"/>
    <w:rsid w:val="00381956"/>
    <w:rsid w:val="0038260F"/>
    <w:rsid w:val="00387282"/>
    <w:rsid w:val="003874B2"/>
    <w:rsid w:val="00392202"/>
    <w:rsid w:val="003940B3"/>
    <w:rsid w:val="00394C95"/>
    <w:rsid w:val="003950F1"/>
    <w:rsid w:val="00397844"/>
    <w:rsid w:val="003A0FE2"/>
    <w:rsid w:val="003A3B05"/>
    <w:rsid w:val="003A3B82"/>
    <w:rsid w:val="003A58E8"/>
    <w:rsid w:val="003A63AF"/>
    <w:rsid w:val="003A7C49"/>
    <w:rsid w:val="003A7E12"/>
    <w:rsid w:val="003B1C1C"/>
    <w:rsid w:val="003B2A89"/>
    <w:rsid w:val="003B488E"/>
    <w:rsid w:val="003B49E9"/>
    <w:rsid w:val="003B5701"/>
    <w:rsid w:val="003D0F83"/>
    <w:rsid w:val="003D106B"/>
    <w:rsid w:val="003D21CA"/>
    <w:rsid w:val="003D2E02"/>
    <w:rsid w:val="003D6EBD"/>
    <w:rsid w:val="003E5A1B"/>
    <w:rsid w:val="003F0DC9"/>
    <w:rsid w:val="003F105F"/>
    <w:rsid w:val="003F26CA"/>
    <w:rsid w:val="003F41F5"/>
    <w:rsid w:val="003F5DD6"/>
    <w:rsid w:val="003F7DB7"/>
    <w:rsid w:val="004005B7"/>
    <w:rsid w:val="00401BB6"/>
    <w:rsid w:val="00402FAA"/>
    <w:rsid w:val="004038F6"/>
    <w:rsid w:val="0040493B"/>
    <w:rsid w:val="00405A62"/>
    <w:rsid w:val="00406723"/>
    <w:rsid w:val="00406990"/>
    <w:rsid w:val="00406F32"/>
    <w:rsid w:val="00411379"/>
    <w:rsid w:val="00412F58"/>
    <w:rsid w:val="00414CA3"/>
    <w:rsid w:val="00415EFA"/>
    <w:rsid w:val="00420537"/>
    <w:rsid w:val="004216FA"/>
    <w:rsid w:val="00422F66"/>
    <w:rsid w:val="00427C84"/>
    <w:rsid w:val="0043494B"/>
    <w:rsid w:val="00437384"/>
    <w:rsid w:val="00440860"/>
    <w:rsid w:val="0044272F"/>
    <w:rsid w:val="004431E6"/>
    <w:rsid w:val="0044367A"/>
    <w:rsid w:val="00443CDA"/>
    <w:rsid w:val="004500CD"/>
    <w:rsid w:val="004519FC"/>
    <w:rsid w:val="00453D66"/>
    <w:rsid w:val="00454ED4"/>
    <w:rsid w:val="00455AB7"/>
    <w:rsid w:val="00460A2B"/>
    <w:rsid w:val="00461B39"/>
    <w:rsid w:val="00461E17"/>
    <w:rsid w:val="004622B8"/>
    <w:rsid w:val="00463DBA"/>
    <w:rsid w:val="00465B08"/>
    <w:rsid w:val="004717A2"/>
    <w:rsid w:val="00471D66"/>
    <w:rsid w:val="00477CD5"/>
    <w:rsid w:val="00481B6F"/>
    <w:rsid w:val="004844BB"/>
    <w:rsid w:val="00490B46"/>
    <w:rsid w:val="00493ACA"/>
    <w:rsid w:val="004945A6"/>
    <w:rsid w:val="004A5475"/>
    <w:rsid w:val="004A7585"/>
    <w:rsid w:val="004B0EE4"/>
    <w:rsid w:val="004C2A7D"/>
    <w:rsid w:val="004C413A"/>
    <w:rsid w:val="004C61ED"/>
    <w:rsid w:val="004C7628"/>
    <w:rsid w:val="004C7A99"/>
    <w:rsid w:val="004D2056"/>
    <w:rsid w:val="004D2512"/>
    <w:rsid w:val="004D6C5E"/>
    <w:rsid w:val="004D7A9C"/>
    <w:rsid w:val="004E2838"/>
    <w:rsid w:val="004E2E6F"/>
    <w:rsid w:val="004E3384"/>
    <w:rsid w:val="004E3AEE"/>
    <w:rsid w:val="004E54B0"/>
    <w:rsid w:val="004E747F"/>
    <w:rsid w:val="004F1630"/>
    <w:rsid w:val="004F24BC"/>
    <w:rsid w:val="004F4E8B"/>
    <w:rsid w:val="004F52B9"/>
    <w:rsid w:val="00500BA0"/>
    <w:rsid w:val="00504030"/>
    <w:rsid w:val="005040EF"/>
    <w:rsid w:val="00512904"/>
    <w:rsid w:val="00516995"/>
    <w:rsid w:val="00517D42"/>
    <w:rsid w:val="005235CA"/>
    <w:rsid w:val="00523FFC"/>
    <w:rsid w:val="005244F8"/>
    <w:rsid w:val="00525D3F"/>
    <w:rsid w:val="00526A5C"/>
    <w:rsid w:val="00527B39"/>
    <w:rsid w:val="00527F11"/>
    <w:rsid w:val="00531C7C"/>
    <w:rsid w:val="00532C87"/>
    <w:rsid w:val="00533960"/>
    <w:rsid w:val="00533A02"/>
    <w:rsid w:val="00535ACE"/>
    <w:rsid w:val="005363DE"/>
    <w:rsid w:val="005376B6"/>
    <w:rsid w:val="00537E9A"/>
    <w:rsid w:val="005407AF"/>
    <w:rsid w:val="00545328"/>
    <w:rsid w:val="00545753"/>
    <w:rsid w:val="00545ACB"/>
    <w:rsid w:val="00545CAA"/>
    <w:rsid w:val="0054706E"/>
    <w:rsid w:val="00557A98"/>
    <w:rsid w:val="00565AC5"/>
    <w:rsid w:val="005672B7"/>
    <w:rsid w:val="00570E4F"/>
    <w:rsid w:val="00572C71"/>
    <w:rsid w:val="0057438C"/>
    <w:rsid w:val="00575F2C"/>
    <w:rsid w:val="0058315D"/>
    <w:rsid w:val="00591F3C"/>
    <w:rsid w:val="005932D9"/>
    <w:rsid w:val="00593EDA"/>
    <w:rsid w:val="005A283B"/>
    <w:rsid w:val="005B463F"/>
    <w:rsid w:val="005B55DB"/>
    <w:rsid w:val="005B5AEA"/>
    <w:rsid w:val="005B6031"/>
    <w:rsid w:val="005B6A14"/>
    <w:rsid w:val="005B76FD"/>
    <w:rsid w:val="005C0D00"/>
    <w:rsid w:val="005C2CA1"/>
    <w:rsid w:val="005C4F86"/>
    <w:rsid w:val="005D140B"/>
    <w:rsid w:val="005D2BE3"/>
    <w:rsid w:val="005D35CE"/>
    <w:rsid w:val="005D6CF1"/>
    <w:rsid w:val="005E3AF5"/>
    <w:rsid w:val="005F123A"/>
    <w:rsid w:val="005F1FA3"/>
    <w:rsid w:val="005F4537"/>
    <w:rsid w:val="00601B22"/>
    <w:rsid w:val="0060731C"/>
    <w:rsid w:val="0061309E"/>
    <w:rsid w:val="006132F3"/>
    <w:rsid w:val="0061522F"/>
    <w:rsid w:val="00615514"/>
    <w:rsid w:val="00615904"/>
    <w:rsid w:val="00621C8B"/>
    <w:rsid w:val="006255D8"/>
    <w:rsid w:val="006270D5"/>
    <w:rsid w:val="006309E4"/>
    <w:rsid w:val="00630AD5"/>
    <w:rsid w:val="00633B86"/>
    <w:rsid w:val="00640C4B"/>
    <w:rsid w:val="006439DB"/>
    <w:rsid w:val="00644B4D"/>
    <w:rsid w:val="00646E38"/>
    <w:rsid w:val="00652CF9"/>
    <w:rsid w:val="0065326F"/>
    <w:rsid w:val="00654B02"/>
    <w:rsid w:val="00656738"/>
    <w:rsid w:val="00656A7B"/>
    <w:rsid w:val="00660E2A"/>
    <w:rsid w:val="006613CD"/>
    <w:rsid w:val="00667550"/>
    <w:rsid w:val="00667601"/>
    <w:rsid w:val="00671085"/>
    <w:rsid w:val="00672557"/>
    <w:rsid w:val="00681127"/>
    <w:rsid w:val="00681806"/>
    <w:rsid w:val="00683E7C"/>
    <w:rsid w:val="006910EA"/>
    <w:rsid w:val="00691A07"/>
    <w:rsid w:val="006940C9"/>
    <w:rsid w:val="0069586F"/>
    <w:rsid w:val="00696D30"/>
    <w:rsid w:val="006978B6"/>
    <w:rsid w:val="006978FF"/>
    <w:rsid w:val="006A2EC2"/>
    <w:rsid w:val="006A6DEF"/>
    <w:rsid w:val="006C36E2"/>
    <w:rsid w:val="006C45E4"/>
    <w:rsid w:val="006C6420"/>
    <w:rsid w:val="006D28FE"/>
    <w:rsid w:val="006D56CB"/>
    <w:rsid w:val="006D79A1"/>
    <w:rsid w:val="006E0018"/>
    <w:rsid w:val="006E0227"/>
    <w:rsid w:val="006E061C"/>
    <w:rsid w:val="006E20FF"/>
    <w:rsid w:val="006E5E2B"/>
    <w:rsid w:val="006E7F11"/>
    <w:rsid w:val="006F1242"/>
    <w:rsid w:val="006F1F59"/>
    <w:rsid w:val="006F2447"/>
    <w:rsid w:val="006F45D3"/>
    <w:rsid w:val="006F4DC9"/>
    <w:rsid w:val="006F52DF"/>
    <w:rsid w:val="006F6EE6"/>
    <w:rsid w:val="00700487"/>
    <w:rsid w:val="0070142E"/>
    <w:rsid w:val="0070520C"/>
    <w:rsid w:val="0071015E"/>
    <w:rsid w:val="0071235E"/>
    <w:rsid w:val="007130B6"/>
    <w:rsid w:val="00713508"/>
    <w:rsid w:val="007151FD"/>
    <w:rsid w:val="00720690"/>
    <w:rsid w:val="00722242"/>
    <w:rsid w:val="007249D4"/>
    <w:rsid w:val="00724CFC"/>
    <w:rsid w:val="00725602"/>
    <w:rsid w:val="0072613B"/>
    <w:rsid w:val="0073012A"/>
    <w:rsid w:val="007369DC"/>
    <w:rsid w:val="00736AD6"/>
    <w:rsid w:val="007372A6"/>
    <w:rsid w:val="00743CEF"/>
    <w:rsid w:val="00745A3A"/>
    <w:rsid w:val="007479D9"/>
    <w:rsid w:val="007507DC"/>
    <w:rsid w:val="007512FE"/>
    <w:rsid w:val="0075204C"/>
    <w:rsid w:val="00753C72"/>
    <w:rsid w:val="00755DC6"/>
    <w:rsid w:val="0075642A"/>
    <w:rsid w:val="0076151F"/>
    <w:rsid w:val="00762107"/>
    <w:rsid w:val="007704FF"/>
    <w:rsid w:val="00770689"/>
    <w:rsid w:val="00771067"/>
    <w:rsid w:val="00772E3E"/>
    <w:rsid w:val="00774333"/>
    <w:rsid w:val="0077653F"/>
    <w:rsid w:val="00781A4D"/>
    <w:rsid w:val="00784B51"/>
    <w:rsid w:val="007902E0"/>
    <w:rsid w:val="007959C7"/>
    <w:rsid w:val="00797BB4"/>
    <w:rsid w:val="007A020C"/>
    <w:rsid w:val="007A5664"/>
    <w:rsid w:val="007B4743"/>
    <w:rsid w:val="007B7D7B"/>
    <w:rsid w:val="007C03D1"/>
    <w:rsid w:val="007C2E89"/>
    <w:rsid w:val="007D3305"/>
    <w:rsid w:val="007D3C39"/>
    <w:rsid w:val="007D4540"/>
    <w:rsid w:val="007D7469"/>
    <w:rsid w:val="007E0749"/>
    <w:rsid w:val="007E0EBE"/>
    <w:rsid w:val="007E6ADC"/>
    <w:rsid w:val="007E6D51"/>
    <w:rsid w:val="007F00D6"/>
    <w:rsid w:val="007F06FB"/>
    <w:rsid w:val="007F0B63"/>
    <w:rsid w:val="007F41E0"/>
    <w:rsid w:val="00801EA8"/>
    <w:rsid w:val="00803819"/>
    <w:rsid w:val="008078FF"/>
    <w:rsid w:val="008103CA"/>
    <w:rsid w:val="00810E1E"/>
    <w:rsid w:val="0081125C"/>
    <w:rsid w:val="00811BCE"/>
    <w:rsid w:val="00812AF0"/>
    <w:rsid w:val="00820244"/>
    <w:rsid w:val="008213E4"/>
    <w:rsid w:val="00821F17"/>
    <w:rsid w:val="008274CF"/>
    <w:rsid w:val="0083090C"/>
    <w:rsid w:val="00830E78"/>
    <w:rsid w:val="008470A6"/>
    <w:rsid w:val="0085179F"/>
    <w:rsid w:val="00851B72"/>
    <w:rsid w:val="008675B0"/>
    <w:rsid w:val="008720E3"/>
    <w:rsid w:val="00872DAB"/>
    <w:rsid w:val="00872FC2"/>
    <w:rsid w:val="00874782"/>
    <w:rsid w:val="0087694F"/>
    <w:rsid w:val="0088093C"/>
    <w:rsid w:val="0088634D"/>
    <w:rsid w:val="0088687C"/>
    <w:rsid w:val="00886ACF"/>
    <w:rsid w:val="00887069"/>
    <w:rsid w:val="008910BF"/>
    <w:rsid w:val="0089704A"/>
    <w:rsid w:val="008A01BA"/>
    <w:rsid w:val="008A6A16"/>
    <w:rsid w:val="008B2AD6"/>
    <w:rsid w:val="008C0E6A"/>
    <w:rsid w:val="008C21FA"/>
    <w:rsid w:val="008C33E6"/>
    <w:rsid w:val="008C4ED5"/>
    <w:rsid w:val="008C5190"/>
    <w:rsid w:val="008C6C6B"/>
    <w:rsid w:val="008D05D2"/>
    <w:rsid w:val="008D165F"/>
    <w:rsid w:val="008D1745"/>
    <w:rsid w:val="008D48E4"/>
    <w:rsid w:val="008D57F5"/>
    <w:rsid w:val="008D7B1B"/>
    <w:rsid w:val="008E533C"/>
    <w:rsid w:val="008E73A7"/>
    <w:rsid w:val="008F03A5"/>
    <w:rsid w:val="008F1615"/>
    <w:rsid w:val="008F1A95"/>
    <w:rsid w:val="008F7548"/>
    <w:rsid w:val="00900119"/>
    <w:rsid w:val="00902659"/>
    <w:rsid w:val="00916156"/>
    <w:rsid w:val="0091643F"/>
    <w:rsid w:val="009167C4"/>
    <w:rsid w:val="00920631"/>
    <w:rsid w:val="0092135B"/>
    <w:rsid w:val="009277FC"/>
    <w:rsid w:val="00935992"/>
    <w:rsid w:val="00937F91"/>
    <w:rsid w:val="0094118D"/>
    <w:rsid w:val="009465B2"/>
    <w:rsid w:val="009467B6"/>
    <w:rsid w:val="0094741E"/>
    <w:rsid w:val="00950075"/>
    <w:rsid w:val="009547FE"/>
    <w:rsid w:val="0095698A"/>
    <w:rsid w:val="009601C2"/>
    <w:rsid w:val="00964150"/>
    <w:rsid w:val="00964938"/>
    <w:rsid w:val="00964CBA"/>
    <w:rsid w:val="009675B3"/>
    <w:rsid w:val="00970758"/>
    <w:rsid w:val="00970DB7"/>
    <w:rsid w:val="0097104B"/>
    <w:rsid w:val="00971B0C"/>
    <w:rsid w:val="00974031"/>
    <w:rsid w:val="00975C73"/>
    <w:rsid w:val="00976C67"/>
    <w:rsid w:val="00980BD2"/>
    <w:rsid w:val="00982B68"/>
    <w:rsid w:val="00983E53"/>
    <w:rsid w:val="009A0712"/>
    <w:rsid w:val="009A745E"/>
    <w:rsid w:val="009A7E0F"/>
    <w:rsid w:val="009B25EE"/>
    <w:rsid w:val="009B2C91"/>
    <w:rsid w:val="009B601F"/>
    <w:rsid w:val="009B714C"/>
    <w:rsid w:val="009C3EC3"/>
    <w:rsid w:val="009C75C9"/>
    <w:rsid w:val="009D2375"/>
    <w:rsid w:val="009D2ABA"/>
    <w:rsid w:val="009D7B0F"/>
    <w:rsid w:val="009E0FE7"/>
    <w:rsid w:val="009E41AF"/>
    <w:rsid w:val="009E781C"/>
    <w:rsid w:val="009E786B"/>
    <w:rsid w:val="009F3C9A"/>
    <w:rsid w:val="009F3DC5"/>
    <w:rsid w:val="00A003A3"/>
    <w:rsid w:val="00A02DA2"/>
    <w:rsid w:val="00A0609A"/>
    <w:rsid w:val="00A0790C"/>
    <w:rsid w:val="00A1222E"/>
    <w:rsid w:val="00A14D3D"/>
    <w:rsid w:val="00A15D79"/>
    <w:rsid w:val="00A17D42"/>
    <w:rsid w:val="00A205D4"/>
    <w:rsid w:val="00A20960"/>
    <w:rsid w:val="00A20980"/>
    <w:rsid w:val="00A21759"/>
    <w:rsid w:val="00A224BB"/>
    <w:rsid w:val="00A22EF0"/>
    <w:rsid w:val="00A27041"/>
    <w:rsid w:val="00A3006B"/>
    <w:rsid w:val="00A36147"/>
    <w:rsid w:val="00A43020"/>
    <w:rsid w:val="00A46639"/>
    <w:rsid w:val="00A46C31"/>
    <w:rsid w:val="00A47652"/>
    <w:rsid w:val="00A53742"/>
    <w:rsid w:val="00A5391F"/>
    <w:rsid w:val="00A57E83"/>
    <w:rsid w:val="00A7163A"/>
    <w:rsid w:val="00A76583"/>
    <w:rsid w:val="00A76B0D"/>
    <w:rsid w:val="00A77E14"/>
    <w:rsid w:val="00A84598"/>
    <w:rsid w:val="00A849A0"/>
    <w:rsid w:val="00A90135"/>
    <w:rsid w:val="00A90C4C"/>
    <w:rsid w:val="00A90F85"/>
    <w:rsid w:val="00A960C5"/>
    <w:rsid w:val="00AA0333"/>
    <w:rsid w:val="00AA32E4"/>
    <w:rsid w:val="00AA3641"/>
    <w:rsid w:val="00AA4A82"/>
    <w:rsid w:val="00AA7F6F"/>
    <w:rsid w:val="00AB190B"/>
    <w:rsid w:val="00AB1BF8"/>
    <w:rsid w:val="00AB2D83"/>
    <w:rsid w:val="00AB320C"/>
    <w:rsid w:val="00AB5B73"/>
    <w:rsid w:val="00AB6291"/>
    <w:rsid w:val="00AC1D23"/>
    <w:rsid w:val="00AC2BA8"/>
    <w:rsid w:val="00AC2DEA"/>
    <w:rsid w:val="00AC7DD3"/>
    <w:rsid w:val="00AD1D96"/>
    <w:rsid w:val="00AD5997"/>
    <w:rsid w:val="00AE1EDC"/>
    <w:rsid w:val="00AE1F61"/>
    <w:rsid w:val="00AE27CD"/>
    <w:rsid w:val="00AE49B4"/>
    <w:rsid w:val="00AF210F"/>
    <w:rsid w:val="00AF246C"/>
    <w:rsid w:val="00AF4FCC"/>
    <w:rsid w:val="00AF5A1A"/>
    <w:rsid w:val="00AF60A2"/>
    <w:rsid w:val="00AF65B1"/>
    <w:rsid w:val="00AF75F9"/>
    <w:rsid w:val="00B054E8"/>
    <w:rsid w:val="00B12365"/>
    <w:rsid w:val="00B123F1"/>
    <w:rsid w:val="00B1407C"/>
    <w:rsid w:val="00B16BD2"/>
    <w:rsid w:val="00B224EF"/>
    <w:rsid w:val="00B250C0"/>
    <w:rsid w:val="00B25310"/>
    <w:rsid w:val="00B32EF6"/>
    <w:rsid w:val="00B338AF"/>
    <w:rsid w:val="00B3496D"/>
    <w:rsid w:val="00B36927"/>
    <w:rsid w:val="00B4067F"/>
    <w:rsid w:val="00B41D7F"/>
    <w:rsid w:val="00B44A23"/>
    <w:rsid w:val="00B45D8F"/>
    <w:rsid w:val="00B47C45"/>
    <w:rsid w:val="00B61B82"/>
    <w:rsid w:val="00B6216F"/>
    <w:rsid w:val="00B64DF5"/>
    <w:rsid w:val="00B65299"/>
    <w:rsid w:val="00B70A4C"/>
    <w:rsid w:val="00B72F11"/>
    <w:rsid w:val="00B76DCB"/>
    <w:rsid w:val="00B777FB"/>
    <w:rsid w:val="00B8043F"/>
    <w:rsid w:val="00B814FD"/>
    <w:rsid w:val="00B817E9"/>
    <w:rsid w:val="00B82C60"/>
    <w:rsid w:val="00B86359"/>
    <w:rsid w:val="00B909EE"/>
    <w:rsid w:val="00B9136E"/>
    <w:rsid w:val="00B95349"/>
    <w:rsid w:val="00B95458"/>
    <w:rsid w:val="00B95769"/>
    <w:rsid w:val="00B96778"/>
    <w:rsid w:val="00BA136B"/>
    <w:rsid w:val="00BA1D4D"/>
    <w:rsid w:val="00BA1D9A"/>
    <w:rsid w:val="00BA4309"/>
    <w:rsid w:val="00BA4E0D"/>
    <w:rsid w:val="00BC1ECF"/>
    <w:rsid w:val="00BC2AFD"/>
    <w:rsid w:val="00BC6B5C"/>
    <w:rsid w:val="00BD0DAB"/>
    <w:rsid w:val="00BD1D7D"/>
    <w:rsid w:val="00BD44B7"/>
    <w:rsid w:val="00BD5F36"/>
    <w:rsid w:val="00BD6304"/>
    <w:rsid w:val="00BD7D6F"/>
    <w:rsid w:val="00BE0647"/>
    <w:rsid w:val="00BE1F10"/>
    <w:rsid w:val="00BE36D3"/>
    <w:rsid w:val="00BE4B2E"/>
    <w:rsid w:val="00BE5882"/>
    <w:rsid w:val="00BE75A2"/>
    <w:rsid w:val="00BF3727"/>
    <w:rsid w:val="00BF4E20"/>
    <w:rsid w:val="00BF67A5"/>
    <w:rsid w:val="00C105D6"/>
    <w:rsid w:val="00C127A3"/>
    <w:rsid w:val="00C208D6"/>
    <w:rsid w:val="00C24BA0"/>
    <w:rsid w:val="00C25386"/>
    <w:rsid w:val="00C27841"/>
    <w:rsid w:val="00C31FC7"/>
    <w:rsid w:val="00C32448"/>
    <w:rsid w:val="00C37C51"/>
    <w:rsid w:val="00C37DC6"/>
    <w:rsid w:val="00C46056"/>
    <w:rsid w:val="00C461AE"/>
    <w:rsid w:val="00C46759"/>
    <w:rsid w:val="00C511A8"/>
    <w:rsid w:val="00C51F88"/>
    <w:rsid w:val="00C57F6B"/>
    <w:rsid w:val="00C653F4"/>
    <w:rsid w:val="00C72A21"/>
    <w:rsid w:val="00C72A54"/>
    <w:rsid w:val="00C80F6E"/>
    <w:rsid w:val="00C81FDC"/>
    <w:rsid w:val="00C8260B"/>
    <w:rsid w:val="00C82A3E"/>
    <w:rsid w:val="00C84E8C"/>
    <w:rsid w:val="00C924ED"/>
    <w:rsid w:val="00C9373E"/>
    <w:rsid w:val="00C95D6C"/>
    <w:rsid w:val="00CA1FBD"/>
    <w:rsid w:val="00CA3740"/>
    <w:rsid w:val="00CA70A5"/>
    <w:rsid w:val="00CA773B"/>
    <w:rsid w:val="00CB372A"/>
    <w:rsid w:val="00CB3B32"/>
    <w:rsid w:val="00CB5606"/>
    <w:rsid w:val="00CB655B"/>
    <w:rsid w:val="00CC16BD"/>
    <w:rsid w:val="00CC694F"/>
    <w:rsid w:val="00CC6B2A"/>
    <w:rsid w:val="00CC7EA5"/>
    <w:rsid w:val="00CD5282"/>
    <w:rsid w:val="00CE42CD"/>
    <w:rsid w:val="00CE4BAD"/>
    <w:rsid w:val="00CE68DB"/>
    <w:rsid w:val="00CF16A1"/>
    <w:rsid w:val="00CF30F3"/>
    <w:rsid w:val="00CF6903"/>
    <w:rsid w:val="00CF6A1F"/>
    <w:rsid w:val="00D005F9"/>
    <w:rsid w:val="00D060ED"/>
    <w:rsid w:val="00D10179"/>
    <w:rsid w:val="00D11803"/>
    <w:rsid w:val="00D16F7B"/>
    <w:rsid w:val="00D21B72"/>
    <w:rsid w:val="00D21DB1"/>
    <w:rsid w:val="00D24240"/>
    <w:rsid w:val="00D26963"/>
    <w:rsid w:val="00D358B2"/>
    <w:rsid w:val="00D3676B"/>
    <w:rsid w:val="00D44E25"/>
    <w:rsid w:val="00D4582D"/>
    <w:rsid w:val="00D4589B"/>
    <w:rsid w:val="00D51738"/>
    <w:rsid w:val="00D51B24"/>
    <w:rsid w:val="00D5521C"/>
    <w:rsid w:val="00D557BE"/>
    <w:rsid w:val="00D60A7A"/>
    <w:rsid w:val="00D63EC1"/>
    <w:rsid w:val="00D66343"/>
    <w:rsid w:val="00D675BD"/>
    <w:rsid w:val="00D67E9D"/>
    <w:rsid w:val="00D67EBC"/>
    <w:rsid w:val="00D743B3"/>
    <w:rsid w:val="00D74C62"/>
    <w:rsid w:val="00D761C8"/>
    <w:rsid w:val="00D77BB9"/>
    <w:rsid w:val="00D8023D"/>
    <w:rsid w:val="00D8062C"/>
    <w:rsid w:val="00D8155C"/>
    <w:rsid w:val="00D82A94"/>
    <w:rsid w:val="00D8576D"/>
    <w:rsid w:val="00D87258"/>
    <w:rsid w:val="00D93839"/>
    <w:rsid w:val="00D95264"/>
    <w:rsid w:val="00D95F70"/>
    <w:rsid w:val="00D96A7E"/>
    <w:rsid w:val="00D96D4A"/>
    <w:rsid w:val="00D974F9"/>
    <w:rsid w:val="00DA0241"/>
    <w:rsid w:val="00DA1292"/>
    <w:rsid w:val="00DA3D85"/>
    <w:rsid w:val="00DA73DC"/>
    <w:rsid w:val="00DB0505"/>
    <w:rsid w:val="00DB1031"/>
    <w:rsid w:val="00DB60F0"/>
    <w:rsid w:val="00DB7F7F"/>
    <w:rsid w:val="00DC3327"/>
    <w:rsid w:val="00DD39B3"/>
    <w:rsid w:val="00DD6BC4"/>
    <w:rsid w:val="00DD7962"/>
    <w:rsid w:val="00DE38A6"/>
    <w:rsid w:val="00DE3F1C"/>
    <w:rsid w:val="00DE3FD8"/>
    <w:rsid w:val="00DE4047"/>
    <w:rsid w:val="00DE4DD2"/>
    <w:rsid w:val="00DE6D70"/>
    <w:rsid w:val="00DF1274"/>
    <w:rsid w:val="00DF1C49"/>
    <w:rsid w:val="00DF2D20"/>
    <w:rsid w:val="00DF5AA9"/>
    <w:rsid w:val="00E00D18"/>
    <w:rsid w:val="00E05960"/>
    <w:rsid w:val="00E0641C"/>
    <w:rsid w:val="00E108B6"/>
    <w:rsid w:val="00E11077"/>
    <w:rsid w:val="00E111FE"/>
    <w:rsid w:val="00E14FE9"/>
    <w:rsid w:val="00E1529C"/>
    <w:rsid w:val="00E1532E"/>
    <w:rsid w:val="00E15ACF"/>
    <w:rsid w:val="00E17C9D"/>
    <w:rsid w:val="00E2259D"/>
    <w:rsid w:val="00E22D4A"/>
    <w:rsid w:val="00E24CD3"/>
    <w:rsid w:val="00E2529C"/>
    <w:rsid w:val="00E33209"/>
    <w:rsid w:val="00E34CC8"/>
    <w:rsid w:val="00E452E3"/>
    <w:rsid w:val="00E4655F"/>
    <w:rsid w:val="00E618D6"/>
    <w:rsid w:val="00E67269"/>
    <w:rsid w:val="00E700EB"/>
    <w:rsid w:val="00E71A85"/>
    <w:rsid w:val="00E72176"/>
    <w:rsid w:val="00E72F35"/>
    <w:rsid w:val="00E73C28"/>
    <w:rsid w:val="00E744D8"/>
    <w:rsid w:val="00E8424B"/>
    <w:rsid w:val="00E901A2"/>
    <w:rsid w:val="00E90238"/>
    <w:rsid w:val="00E93824"/>
    <w:rsid w:val="00EA68C4"/>
    <w:rsid w:val="00EA6DFE"/>
    <w:rsid w:val="00EA7F27"/>
    <w:rsid w:val="00EB0F85"/>
    <w:rsid w:val="00EB2FE4"/>
    <w:rsid w:val="00EC04AE"/>
    <w:rsid w:val="00EE0068"/>
    <w:rsid w:val="00EE0817"/>
    <w:rsid w:val="00EE1BF2"/>
    <w:rsid w:val="00EE5885"/>
    <w:rsid w:val="00EF141E"/>
    <w:rsid w:val="00EF37CB"/>
    <w:rsid w:val="00EF3E0B"/>
    <w:rsid w:val="00EF581C"/>
    <w:rsid w:val="00EF68C8"/>
    <w:rsid w:val="00EF695E"/>
    <w:rsid w:val="00F00890"/>
    <w:rsid w:val="00F0131D"/>
    <w:rsid w:val="00F01EC0"/>
    <w:rsid w:val="00F03EF7"/>
    <w:rsid w:val="00F135B9"/>
    <w:rsid w:val="00F13D07"/>
    <w:rsid w:val="00F1515A"/>
    <w:rsid w:val="00F21BF7"/>
    <w:rsid w:val="00F22179"/>
    <w:rsid w:val="00F264DA"/>
    <w:rsid w:val="00F314B7"/>
    <w:rsid w:val="00F34E79"/>
    <w:rsid w:val="00F350FA"/>
    <w:rsid w:val="00F35E3F"/>
    <w:rsid w:val="00F37839"/>
    <w:rsid w:val="00F4271B"/>
    <w:rsid w:val="00F43407"/>
    <w:rsid w:val="00F45036"/>
    <w:rsid w:val="00F4564A"/>
    <w:rsid w:val="00F46CC8"/>
    <w:rsid w:val="00F50829"/>
    <w:rsid w:val="00F520A6"/>
    <w:rsid w:val="00F521D0"/>
    <w:rsid w:val="00F53325"/>
    <w:rsid w:val="00F56808"/>
    <w:rsid w:val="00F579BB"/>
    <w:rsid w:val="00F64BCB"/>
    <w:rsid w:val="00F67484"/>
    <w:rsid w:val="00F7002A"/>
    <w:rsid w:val="00F7146A"/>
    <w:rsid w:val="00F72016"/>
    <w:rsid w:val="00F72522"/>
    <w:rsid w:val="00F735FD"/>
    <w:rsid w:val="00F774E6"/>
    <w:rsid w:val="00F81ED5"/>
    <w:rsid w:val="00F8281D"/>
    <w:rsid w:val="00F8487F"/>
    <w:rsid w:val="00F85922"/>
    <w:rsid w:val="00F85DB4"/>
    <w:rsid w:val="00F87D1E"/>
    <w:rsid w:val="00F9122F"/>
    <w:rsid w:val="00F953CB"/>
    <w:rsid w:val="00F96F5A"/>
    <w:rsid w:val="00FA1253"/>
    <w:rsid w:val="00FA4362"/>
    <w:rsid w:val="00FA52BA"/>
    <w:rsid w:val="00FA7353"/>
    <w:rsid w:val="00FB37E4"/>
    <w:rsid w:val="00FB615C"/>
    <w:rsid w:val="00FD2471"/>
    <w:rsid w:val="00FD368F"/>
    <w:rsid w:val="00FD5EA5"/>
    <w:rsid w:val="00FE26B9"/>
    <w:rsid w:val="00FE7C87"/>
    <w:rsid w:val="00FE7DD3"/>
    <w:rsid w:val="00FF1423"/>
    <w:rsid w:val="00FF54D9"/>
    <w:rsid w:val="00FF799F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F439"/>
  <w15:chartTrackingRefBased/>
  <w15:docId w15:val="{F109D326-7191-F644-B0C7-1753E3FC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5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5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5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5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5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5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5C4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4C7A9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7A9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9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3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alch</dc:creator>
  <cp:keywords/>
  <dc:description/>
  <cp:lastModifiedBy>Benjamin Shickel</cp:lastModifiedBy>
  <cp:revision>15</cp:revision>
  <dcterms:created xsi:type="dcterms:W3CDTF">2025-04-07T15:23:00Z</dcterms:created>
  <dcterms:modified xsi:type="dcterms:W3CDTF">2025-06-07T19:23:00Z</dcterms:modified>
</cp:coreProperties>
</file>